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304A6" w14:textId="1C4A8C89" w:rsidR="00FD11ED" w:rsidRPr="0025113B" w:rsidRDefault="00A0429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21C0D" w:rsidRPr="0025113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V </w:t>
      </w:r>
      <w:r w:rsidR="00221C0D" w:rsidRPr="0025113B">
        <w:rPr>
          <w:rFonts w:ascii="Times New Roman" w:hAnsi="Times New Roman" w:cs="Times New Roman"/>
          <w:b/>
          <w:bCs/>
          <w:sz w:val="20"/>
          <w:szCs w:val="20"/>
        </w:rPr>
        <w:t>Prevalence of Cervical Dy</w:t>
      </w:r>
      <w:r w:rsidR="0025113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21C0D" w:rsidRPr="0025113B">
        <w:rPr>
          <w:rFonts w:ascii="Times New Roman" w:hAnsi="Times New Roman" w:cs="Times New Roman"/>
          <w:b/>
          <w:bCs/>
          <w:sz w:val="20"/>
          <w:szCs w:val="20"/>
        </w:rPr>
        <w:t>tonia 1985 to 2022</w:t>
      </w:r>
    </w:p>
    <w:tbl>
      <w:tblPr>
        <w:tblStyle w:val="TableGrid"/>
        <w:tblpPr w:leftFromText="180" w:rightFromText="180" w:vertAnchor="page" w:horzAnchor="margin" w:tblpY="1241"/>
        <w:tblW w:w="10343" w:type="dxa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1275"/>
        <w:gridCol w:w="1560"/>
        <w:gridCol w:w="1701"/>
        <w:gridCol w:w="1417"/>
      </w:tblGrid>
      <w:tr w:rsidR="00241918" w:rsidRPr="0025113B" w14:paraId="3C60F9AC" w14:textId="77777777" w:rsidTr="00241918">
        <w:trPr>
          <w:trHeight w:val="300"/>
        </w:trPr>
        <w:tc>
          <w:tcPr>
            <w:tcW w:w="1838" w:type="dxa"/>
            <w:noWrap/>
            <w:vAlign w:val="center"/>
            <w:hideMark/>
          </w:tcPr>
          <w:p w14:paraId="41EB3E2A" w14:textId="77777777" w:rsidR="00F769AB" w:rsidRPr="0025113B" w:rsidRDefault="00F769AB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552" w:type="dxa"/>
            <w:noWrap/>
            <w:vAlign w:val="center"/>
            <w:hideMark/>
          </w:tcPr>
          <w:p w14:paraId="78BCB390" w14:textId="77777777" w:rsidR="00F769AB" w:rsidRPr="0025113B" w:rsidRDefault="00F769AB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275" w:type="dxa"/>
            <w:noWrap/>
            <w:vAlign w:val="center"/>
            <w:hideMark/>
          </w:tcPr>
          <w:p w14:paraId="7A418123" w14:textId="77777777" w:rsidR="00F769AB" w:rsidRPr="0025113B" w:rsidRDefault="00F769AB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560" w:type="dxa"/>
            <w:noWrap/>
            <w:vAlign w:val="center"/>
            <w:hideMark/>
          </w:tcPr>
          <w:p w14:paraId="3E041639" w14:textId="77777777" w:rsidR="00F769AB" w:rsidRPr="0025113B" w:rsidRDefault="00F769AB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701" w:type="dxa"/>
            <w:noWrap/>
            <w:vAlign w:val="center"/>
            <w:hideMark/>
          </w:tcPr>
          <w:p w14:paraId="3DD561F2" w14:textId="77777777" w:rsidR="00F769AB" w:rsidRPr="0025113B" w:rsidRDefault="00F769AB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per 100,000 </w:t>
            </w:r>
          </w:p>
        </w:tc>
        <w:tc>
          <w:tcPr>
            <w:tcW w:w="1417" w:type="dxa"/>
            <w:noWrap/>
            <w:vAlign w:val="center"/>
            <w:hideMark/>
          </w:tcPr>
          <w:p w14:paraId="3E1B6791" w14:textId="77777777" w:rsidR="00F769AB" w:rsidRPr="0025113B" w:rsidRDefault="00F769AB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241918" w:rsidRPr="0025113B" w14:paraId="4DEB168B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6F5706B6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South America (Brazil)</w:t>
            </w:r>
          </w:p>
        </w:tc>
        <w:tc>
          <w:tcPr>
            <w:tcW w:w="2552" w:type="dxa"/>
            <w:noWrap/>
            <w:vAlign w:val="center"/>
          </w:tcPr>
          <w:p w14:paraId="78A95C0A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zerra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rett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1275" w:type="dxa"/>
            <w:noWrap/>
            <w:vAlign w:val="center"/>
          </w:tcPr>
          <w:p w14:paraId="143CE971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60" w:type="dxa"/>
            <w:noWrap/>
            <w:vAlign w:val="center"/>
          </w:tcPr>
          <w:p w14:paraId="7FD446A0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3,715</w:t>
            </w:r>
          </w:p>
        </w:tc>
        <w:tc>
          <w:tcPr>
            <w:tcW w:w="1701" w:type="dxa"/>
            <w:noWrap/>
            <w:vAlign w:val="center"/>
          </w:tcPr>
          <w:p w14:paraId="0DA65945" w14:textId="77369BF6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41BB6A55" w14:textId="719657C8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41918" w:rsidRPr="0025113B" w14:paraId="52987CBB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4ECCC044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China)</w:t>
            </w:r>
          </w:p>
        </w:tc>
        <w:tc>
          <w:tcPr>
            <w:tcW w:w="2552" w:type="dxa"/>
            <w:noWrap/>
            <w:vAlign w:val="center"/>
          </w:tcPr>
          <w:p w14:paraId="1FF8CE84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ang, Chen et al. 2016)</w:t>
            </w:r>
          </w:p>
          <w:p w14:paraId="27176151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46FD1F37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  <w:p w14:paraId="77A3630F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521C2DBC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938,000</w:t>
            </w:r>
          </w:p>
        </w:tc>
        <w:tc>
          <w:tcPr>
            <w:tcW w:w="1701" w:type="dxa"/>
            <w:noWrap/>
            <w:vAlign w:val="center"/>
          </w:tcPr>
          <w:p w14:paraId="1E1365BB" w14:textId="1E15C395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7" w:type="dxa"/>
            <w:noWrap/>
            <w:vAlign w:val="center"/>
          </w:tcPr>
          <w:p w14:paraId="69328801" w14:textId="78488C42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41918" w:rsidRPr="0025113B" w14:paraId="7B20A440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3EF60121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Thailand)</w:t>
            </w:r>
          </w:p>
        </w:tc>
        <w:tc>
          <w:tcPr>
            <w:tcW w:w="2552" w:type="dxa"/>
            <w:noWrap/>
            <w:vAlign w:val="center"/>
          </w:tcPr>
          <w:p w14:paraId="7E9617BD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idayasir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wwila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1)</w:t>
            </w:r>
          </w:p>
          <w:p w14:paraId="5F19BC2C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7954D067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60" w:type="dxa"/>
            <w:noWrap/>
            <w:vAlign w:val="center"/>
          </w:tcPr>
          <w:p w14:paraId="45CBF940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9,595</w:t>
            </w:r>
          </w:p>
        </w:tc>
        <w:tc>
          <w:tcPr>
            <w:tcW w:w="1701" w:type="dxa"/>
            <w:noWrap/>
            <w:vAlign w:val="center"/>
          </w:tcPr>
          <w:p w14:paraId="3D25F394" w14:textId="1239A5CF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73FE3ABF" w14:textId="6F91AD58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1918" w:rsidRPr="0025113B" w14:paraId="17811E8B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2E4A16A0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Japan)</w:t>
            </w:r>
          </w:p>
        </w:tc>
        <w:tc>
          <w:tcPr>
            <w:tcW w:w="2552" w:type="dxa"/>
            <w:noWrap/>
            <w:vAlign w:val="bottom"/>
          </w:tcPr>
          <w:p w14:paraId="6B52B6D6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kuda et al. 2006</w:t>
            </w:r>
          </w:p>
        </w:tc>
        <w:tc>
          <w:tcPr>
            <w:tcW w:w="1275" w:type="dxa"/>
            <w:noWrap/>
            <w:vAlign w:val="bottom"/>
          </w:tcPr>
          <w:p w14:paraId="5F3D3137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noWrap/>
            <w:vAlign w:val="center"/>
          </w:tcPr>
          <w:p w14:paraId="49960663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,973</w:t>
            </w:r>
          </w:p>
        </w:tc>
        <w:tc>
          <w:tcPr>
            <w:tcW w:w="1701" w:type="dxa"/>
            <w:noWrap/>
            <w:vAlign w:val="bottom"/>
          </w:tcPr>
          <w:p w14:paraId="1B7FE407" w14:textId="6D405FC3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417" w:type="dxa"/>
            <w:noWrap/>
            <w:vAlign w:val="bottom"/>
          </w:tcPr>
          <w:p w14:paraId="145B8EC7" w14:textId="68CE6EAD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41918" w:rsidRPr="0025113B" w14:paraId="67DD3DB8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4F7D8174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Japan)</w:t>
            </w:r>
          </w:p>
        </w:tc>
        <w:tc>
          <w:tcPr>
            <w:tcW w:w="2552" w:type="dxa"/>
            <w:noWrap/>
            <w:vAlign w:val="bottom"/>
          </w:tcPr>
          <w:p w14:paraId="1CDC1982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umoto et al. 2003</w:t>
            </w:r>
          </w:p>
        </w:tc>
        <w:tc>
          <w:tcPr>
            <w:tcW w:w="1275" w:type="dxa"/>
            <w:noWrap/>
            <w:vAlign w:val="bottom"/>
          </w:tcPr>
          <w:p w14:paraId="42CB45F3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1560" w:type="dxa"/>
            <w:noWrap/>
            <w:vAlign w:val="center"/>
          </w:tcPr>
          <w:p w14:paraId="0B475E30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9,130</w:t>
            </w:r>
          </w:p>
        </w:tc>
        <w:tc>
          <w:tcPr>
            <w:tcW w:w="1701" w:type="dxa"/>
            <w:noWrap/>
            <w:vAlign w:val="bottom"/>
          </w:tcPr>
          <w:p w14:paraId="4BF501EC" w14:textId="5278DCAE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bottom"/>
          </w:tcPr>
          <w:p w14:paraId="11579434" w14:textId="2469F3D2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41918" w:rsidRPr="0025113B" w14:paraId="35C5BFF6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2D95A9D7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Japan)</w:t>
            </w:r>
          </w:p>
        </w:tc>
        <w:tc>
          <w:tcPr>
            <w:tcW w:w="2552" w:type="dxa"/>
            <w:noWrap/>
            <w:vAlign w:val="bottom"/>
          </w:tcPr>
          <w:p w14:paraId="61A16975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wara et al. 2006</w:t>
            </w:r>
          </w:p>
        </w:tc>
        <w:tc>
          <w:tcPr>
            <w:tcW w:w="1275" w:type="dxa"/>
            <w:noWrap/>
            <w:vAlign w:val="bottom"/>
          </w:tcPr>
          <w:p w14:paraId="08578ADE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 </w:t>
            </w:r>
          </w:p>
        </w:tc>
        <w:tc>
          <w:tcPr>
            <w:tcW w:w="1560" w:type="dxa"/>
            <w:noWrap/>
            <w:vAlign w:val="center"/>
          </w:tcPr>
          <w:p w14:paraId="21772691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6,967</w:t>
            </w:r>
          </w:p>
        </w:tc>
        <w:tc>
          <w:tcPr>
            <w:tcW w:w="1701" w:type="dxa"/>
            <w:noWrap/>
            <w:vAlign w:val="bottom"/>
          </w:tcPr>
          <w:p w14:paraId="730F39D3" w14:textId="0FBB9443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9D78C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bottom"/>
          </w:tcPr>
          <w:p w14:paraId="2A2A59DA" w14:textId="35936798" w:rsidR="00F769AB" w:rsidRPr="0025113B" w:rsidRDefault="009D78C7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  <w:r w:rsidR="00F769AB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A04295" w:rsidRPr="0025113B" w14:paraId="5310BD93" w14:textId="77777777" w:rsidTr="004E26BA">
        <w:trPr>
          <w:trHeight w:val="300"/>
        </w:trPr>
        <w:tc>
          <w:tcPr>
            <w:tcW w:w="7225" w:type="dxa"/>
            <w:gridSpan w:val="4"/>
            <w:noWrap/>
            <w:vAlign w:val="center"/>
          </w:tcPr>
          <w:p w14:paraId="1B0F7F4A" w14:textId="689A9B60" w:rsidR="00A04295" w:rsidRPr="00A04295" w:rsidRDefault="00A04295" w:rsidP="00F769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Asia I2=0, Q=1.6</w:t>
            </w:r>
          </w:p>
        </w:tc>
        <w:tc>
          <w:tcPr>
            <w:tcW w:w="1701" w:type="dxa"/>
            <w:noWrap/>
            <w:vAlign w:val="center"/>
          </w:tcPr>
          <w:p w14:paraId="3C930A82" w14:textId="4809DB97" w:rsidR="00A04295" w:rsidRPr="00A04295" w:rsidRDefault="00A04295" w:rsidP="00F769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1417" w:type="dxa"/>
            <w:noWrap/>
            <w:vAlign w:val="center"/>
          </w:tcPr>
          <w:p w14:paraId="7006E1C9" w14:textId="65BAA778" w:rsidR="00A04295" w:rsidRPr="00A04295" w:rsidRDefault="00A04295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0.71-8.75</w:t>
            </w:r>
          </w:p>
        </w:tc>
      </w:tr>
      <w:tr w:rsidR="00241918" w:rsidRPr="0025113B" w14:paraId="25E60FD8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44459D6C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Sweden)</w:t>
            </w:r>
          </w:p>
        </w:tc>
        <w:tc>
          <w:tcPr>
            <w:tcW w:w="2552" w:type="dxa"/>
            <w:noWrap/>
            <w:vAlign w:val="center"/>
          </w:tcPr>
          <w:p w14:paraId="3DB51D17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lberg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nder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9)</w:t>
            </w:r>
          </w:p>
        </w:tc>
        <w:tc>
          <w:tcPr>
            <w:tcW w:w="1275" w:type="dxa"/>
            <w:noWrap/>
            <w:vAlign w:val="center"/>
          </w:tcPr>
          <w:p w14:paraId="6829C190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2</w:t>
            </w:r>
          </w:p>
        </w:tc>
        <w:tc>
          <w:tcPr>
            <w:tcW w:w="1560" w:type="dxa"/>
            <w:noWrap/>
            <w:vAlign w:val="center"/>
          </w:tcPr>
          <w:p w14:paraId="24F392B9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40,000</w:t>
            </w:r>
          </w:p>
        </w:tc>
        <w:tc>
          <w:tcPr>
            <w:tcW w:w="1701" w:type="dxa"/>
            <w:noWrap/>
            <w:vAlign w:val="center"/>
          </w:tcPr>
          <w:p w14:paraId="2F507BC7" w14:textId="69D68B14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17" w:type="dxa"/>
            <w:noWrap/>
            <w:vAlign w:val="center"/>
          </w:tcPr>
          <w:p w14:paraId="3DA96074" w14:textId="027317ED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9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41918" w:rsidRPr="0025113B" w14:paraId="2FA5E09A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05FA92CF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aroe Islands)</w:t>
            </w:r>
          </w:p>
        </w:tc>
        <w:tc>
          <w:tcPr>
            <w:tcW w:w="2552" w:type="dxa"/>
            <w:noWrap/>
            <w:vAlign w:val="center"/>
          </w:tcPr>
          <w:p w14:paraId="78DED1A8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ense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)</w:t>
            </w:r>
          </w:p>
        </w:tc>
        <w:tc>
          <w:tcPr>
            <w:tcW w:w="1275" w:type="dxa"/>
            <w:noWrap/>
            <w:vAlign w:val="center"/>
          </w:tcPr>
          <w:p w14:paraId="171E1EA8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noWrap/>
            <w:vAlign w:val="center"/>
          </w:tcPr>
          <w:p w14:paraId="798AD9FC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100</w:t>
            </w:r>
          </w:p>
        </w:tc>
        <w:tc>
          <w:tcPr>
            <w:tcW w:w="1701" w:type="dxa"/>
            <w:noWrap/>
            <w:vAlign w:val="center"/>
          </w:tcPr>
          <w:p w14:paraId="5ED99946" w14:textId="14698D08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5CD9EEAA" w14:textId="7C50D8D6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9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41918" w:rsidRPr="0025113B" w14:paraId="4FADD255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09A63C8E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aroe Islands)</w:t>
            </w:r>
          </w:p>
        </w:tc>
        <w:tc>
          <w:tcPr>
            <w:tcW w:w="2552" w:type="dxa"/>
            <w:noWrap/>
            <w:vAlign w:val="center"/>
          </w:tcPr>
          <w:p w14:paraId="496DC770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Louis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ase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9)</w:t>
            </w:r>
          </w:p>
          <w:p w14:paraId="1388E1D7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054CB9E5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vAlign w:val="center"/>
          </w:tcPr>
          <w:p w14:paraId="6B842FED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154</w:t>
            </w:r>
          </w:p>
          <w:p w14:paraId="492F779B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3D0C4D5A" w14:textId="449B7244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1C003995" w14:textId="1C9B330E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241918" w:rsidRPr="0025113B" w14:paraId="6ED6163A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5A6AF27A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inland)</w:t>
            </w:r>
          </w:p>
          <w:p w14:paraId="53E505DD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</w:tcPr>
          <w:p w14:paraId="141EDD6F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Ortiz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perjans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  <w:p w14:paraId="7F219F3F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47E72F5E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560" w:type="dxa"/>
            <w:noWrap/>
            <w:vAlign w:val="center"/>
          </w:tcPr>
          <w:p w14:paraId="0B11102E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0,758</w:t>
            </w:r>
          </w:p>
        </w:tc>
        <w:tc>
          <w:tcPr>
            <w:tcW w:w="1701" w:type="dxa"/>
            <w:noWrap/>
            <w:vAlign w:val="center"/>
          </w:tcPr>
          <w:p w14:paraId="28A65ED3" w14:textId="090258A9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11907B47" w14:textId="6792AC5A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.4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1918" w:rsidRPr="0025113B" w14:paraId="57002A8D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261F9B32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reland)</w:t>
            </w:r>
          </w:p>
          <w:p w14:paraId="259184D6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</w:tcPr>
          <w:p w14:paraId="5AA1DE02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illiams, McGovern et al. 2017)</w:t>
            </w:r>
          </w:p>
          <w:p w14:paraId="0ECECB85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2E626A29" w14:textId="7777777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560" w:type="dxa"/>
            <w:noWrap/>
            <w:vAlign w:val="center"/>
          </w:tcPr>
          <w:p w14:paraId="108F6D41" w14:textId="16CA8F86" w:rsidR="00F769AB" w:rsidRPr="0025113B" w:rsidRDefault="00746B73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5,821</w:t>
            </w:r>
          </w:p>
        </w:tc>
        <w:tc>
          <w:tcPr>
            <w:tcW w:w="1701" w:type="dxa"/>
            <w:noWrap/>
            <w:vAlign w:val="center"/>
          </w:tcPr>
          <w:p w14:paraId="695F1F97" w14:textId="00EAD6F6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014BE0EA" w14:textId="5128BE87" w:rsidR="00F769AB" w:rsidRPr="0025113B" w:rsidRDefault="00F769AB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241918" w:rsidRPr="0025113B" w14:paraId="27492309" w14:textId="77777777" w:rsidTr="00241918">
        <w:trPr>
          <w:trHeight w:val="300"/>
        </w:trPr>
        <w:tc>
          <w:tcPr>
            <w:tcW w:w="1838" w:type="dxa"/>
            <w:noWrap/>
            <w:vAlign w:val="center"/>
          </w:tcPr>
          <w:p w14:paraId="3C6D503F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celand)</w:t>
            </w:r>
          </w:p>
        </w:tc>
        <w:tc>
          <w:tcPr>
            <w:tcW w:w="2552" w:type="dxa"/>
            <w:noWrap/>
            <w:vAlign w:val="bottom"/>
          </w:tcPr>
          <w:p w14:paraId="48AC4AD7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eirsso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275" w:type="dxa"/>
            <w:noWrap/>
            <w:vAlign w:val="bottom"/>
          </w:tcPr>
          <w:p w14:paraId="14BFFEAA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1560" w:type="dxa"/>
            <w:noWrap/>
            <w:vAlign w:val="center"/>
          </w:tcPr>
          <w:p w14:paraId="24996A18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,201</w:t>
            </w:r>
          </w:p>
        </w:tc>
        <w:tc>
          <w:tcPr>
            <w:tcW w:w="1701" w:type="dxa"/>
            <w:noWrap/>
            <w:vAlign w:val="bottom"/>
          </w:tcPr>
          <w:p w14:paraId="2C87E63F" w14:textId="5C694B90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noWrap/>
            <w:vAlign w:val="bottom"/>
          </w:tcPr>
          <w:p w14:paraId="7498DC52" w14:textId="547A7140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1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1918" w:rsidRPr="0025113B" w14:paraId="2292E836" w14:textId="77777777" w:rsidTr="00241918">
        <w:trPr>
          <w:trHeight w:val="300"/>
        </w:trPr>
        <w:tc>
          <w:tcPr>
            <w:tcW w:w="1838" w:type="dxa"/>
            <w:noWrap/>
          </w:tcPr>
          <w:p w14:paraId="3BD1E3D1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2552" w:type="dxa"/>
            <w:noWrap/>
            <w:vAlign w:val="bottom"/>
          </w:tcPr>
          <w:p w14:paraId="7E1D90B4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DE, 2000</w:t>
            </w:r>
          </w:p>
        </w:tc>
        <w:tc>
          <w:tcPr>
            <w:tcW w:w="1275" w:type="dxa"/>
            <w:noWrap/>
            <w:vAlign w:val="bottom"/>
          </w:tcPr>
          <w:p w14:paraId="4F454A0B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0 </w:t>
            </w:r>
          </w:p>
        </w:tc>
        <w:tc>
          <w:tcPr>
            <w:tcW w:w="1560" w:type="dxa"/>
            <w:noWrap/>
            <w:vAlign w:val="center"/>
          </w:tcPr>
          <w:p w14:paraId="30365D31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92,937</w:t>
            </w:r>
          </w:p>
        </w:tc>
        <w:tc>
          <w:tcPr>
            <w:tcW w:w="1701" w:type="dxa"/>
            <w:noWrap/>
            <w:vAlign w:val="bottom"/>
          </w:tcPr>
          <w:p w14:paraId="30A1E86F" w14:textId="1DFE540B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noWrap/>
            <w:vAlign w:val="bottom"/>
          </w:tcPr>
          <w:p w14:paraId="4E5EB6AD" w14:textId="6870E798" w:rsidR="00F769AB" w:rsidRPr="0025113B" w:rsidRDefault="002204F9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-6.45</w:t>
            </w:r>
          </w:p>
        </w:tc>
      </w:tr>
      <w:tr w:rsidR="00241918" w:rsidRPr="0025113B" w14:paraId="546FFF3A" w14:textId="77777777" w:rsidTr="00241918">
        <w:trPr>
          <w:trHeight w:val="300"/>
        </w:trPr>
        <w:tc>
          <w:tcPr>
            <w:tcW w:w="1838" w:type="dxa"/>
            <w:noWrap/>
          </w:tcPr>
          <w:p w14:paraId="78E31F87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Germany)</w:t>
            </w:r>
          </w:p>
        </w:tc>
        <w:tc>
          <w:tcPr>
            <w:tcW w:w="2552" w:type="dxa"/>
            <w:noWrap/>
            <w:vAlign w:val="bottom"/>
          </w:tcPr>
          <w:p w14:paraId="3C3D7BEC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kiewitz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02</w:t>
            </w:r>
          </w:p>
        </w:tc>
        <w:tc>
          <w:tcPr>
            <w:tcW w:w="1275" w:type="dxa"/>
            <w:noWrap/>
            <w:vAlign w:val="bottom"/>
          </w:tcPr>
          <w:p w14:paraId="1DC7EC92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1560" w:type="dxa"/>
            <w:noWrap/>
            <w:vAlign w:val="center"/>
          </w:tcPr>
          <w:p w14:paraId="19CB5CBB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22,883</w:t>
            </w:r>
          </w:p>
        </w:tc>
        <w:tc>
          <w:tcPr>
            <w:tcW w:w="1701" w:type="dxa"/>
            <w:noWrap/>
            <w:vAlign w:val="bottom"/>
          </w:tcPr>
          <w:p w14:paraId="29B1348C" w14:textId="4E71A0BD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bottom"/>
          </w:tcPr>
          <w:p w14:paraId="0E39A4B2" w14:textId="712CC1BB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241918" w:rsidRPr="0025113B" w14:paraId="0E8648FB" w14:textId="77777777" w:rsidTr="00241918">
        <w:trPr>
          <w:trHeight w:val="300"/>
        </w:trPr>
        <w:tc>
          <w:tcPr>
            <w:tcW w:w="1838" w:type="dxa"/>
            <w:noWrap/>
          </w:tcPr>
          <w:p w14:paraId="679F479C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Norway)</w:t>
            </w:r>
          </w:p>
        </w:tc>
        <w:tc>
          <w:tcPr>
            <w:tcW w:w="2552" w:type="dxa"/>
            <w:noWrap/>
            <w:vAlign w:val="bottom"/>
          </w:tcPr>
          <w:p w14:paraId="648B08F5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at al. 2003</w:t>
            </w:r>
          </w:p>
        </w:tc>
        <w:tc>
          <w:tcPr>
            <w:tcW w:w="1275" w:type="dxa"/>
            <w:noWrap/>
            <w:vAlign w:val="bottom"/>
          </w:tcPr>
          <w:p w14:paraId="44E37E50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1560" w:type="dxa"/>
            <w:noWrap/>
            <w:vAlign w:val="center"/>
          </w:tcPr>
          <w:p w14:paraId="66719EB3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,726</w:t>
            </w:r>
          </w:p>
        </w:tc>
        <w:tc>
          <w:tcPr>
            <w:tcW w:w="1701" w:type="dxa"/>
            <w:noWrap/>
            <w:vAlign w:val="bottom"/>
          </w:tcPr>
          <w:p w14:paraId="2FE2187D" w14:textId="69E50F7C" w:rsidR="00F769AB" w:rsidRPr="0025113B" w:rsidRDefault="002204F9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417" w:type="dxa"/>
            <w:noWrap/>
            <w:vAlign w:val="bottom"/>
          </w:tcPr>
          <w:p w14:paraId="0FD236A0" w14:textId="0FDC1D3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5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1918" w:rsidRPr="0025113B" w14:paraId="302442BB" w14:textId="77777777" w:rsidTr="00241918">
        <w:trPr>
          <w:trHeight w:val="300"/>
        </w:trPr>
        <w:tc>
          <w:tcPr>
            <w:tcW w:w="1838" w:type="dxa"/>
            <w:noWrap/>
          </w:tcPr>
          <w:p w14:paraId="50AA8925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taly)</w:t>
            </w:r>
          </w:p>
        </w:tc>
        <w:tc>
          <w:tcPr>
            <w:tcW w:w="2552" w:type="dxa"/>
            <w:noWrap/>
            <w:vAlign w:val="bottom"/>
          </w:tcPr>
          <w:p w14:paraId="395C209E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antonio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1275" w:type="dxa"/>
            <w:noWrap/>
            <w:vAlign w:val="bottom"/>
          </w:tcPr>
          <w:p w14:paraId="1E5C0E83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 </w:t>
            </w:r>
          </w:p>
        </w:tc>
        <w:tc>
          <w:tcPr>
            <w:tcW w:w="1560" w:type="dxa"/>
            <w:noWrap/>
            <w:vAlign w:val="center"/>
          </w:tcPr>
          <w:p w14:paraId="4CA58B82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,653</w:t>
            </w:r>
          </w:p>
        </w:tc>
        <w:tc>
          <w:tcPr>
            <w:tcW w:w="1701" w:type="dxa"/>
            <w:noWrap/>
            <w:vAlign w:val="bottom"/>
          </w:tcPr>
          <w:p w14:paraId="05E5E4DA" w14:textId="0A597CDC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bottom"/>
          </w:tcPr>
          <w:p w14:paraId="5F8944E1" w14:textId="139008ED" w:rsidR="00F769AB" w:rsidRPr="0025113B" w:rsidRDefault="002204F9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  <w:r w:rsidR="00F769AB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1918" w:rsidRPr="0025113B" w14:paraId="5EAFBAD6" w14:textId="77777777" w:rsidTr="00241918">
        <w:trPr>
          <w:trHeight w:val="300"/>
        </w:trPr>
        <w:tc>
          <w:tcPr>
            <w:tcW w:w="1838" w:type="dxa"/>
            <w:noWrap/>
          </w:tcPr>
          <w:p w14:paraId="7A20D559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Serbia)</w:t>
            </w:r>
          </w:p>
        </w:tc>
        <w:tc>
          <w:tcPr>
            <w:tcW w:w="2552" w:type="dxa"/>
            <w:noWrap/>
            <w:vAlign w:val="bottom"/>
          </w:tcPr>
          <w:p w14:paraId="58A5BA3B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kmezovic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3</w:t>
            </w:r>
          </w:p>
        </w:tc>
        <w:tc>
          <w:tcPr>
            <w:tcW w:w="1275" w:type="dxa"/>
            <w:noWrap/>
            <w:vAlign w:val="bottom"/>
          </w:tcPr>
          <w:p w14:paraId="68E64FDC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1560" w:type="dxa"/>
            <w:noWrap/>
            <w:vAlign w:val="center"/>
          </w:tcPr>
          <w:p w14:paraId="6692905F" w14:textId="77777777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2,226</w:t>
            </w:r>
          </w:p>
        </w:tc>
        <w:tc>
          <w:tcPr>
            <w:tcW w:w="1701" w:type="dxa"/>
            <w:noWrap/>
            <w:vAlign w:val="bottom"/>
          </w:tcPr>
          <w:p w14:paraId="1FB98A78" w14:textId="28DE36AD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noWrap/>
            <w:vAlign w:val="bottom"/>
          </w:tcPr>
          <w:p w14:paraId="2C01DE09" w14:textId="511EDC7B" w:rsidR="00F769AB" w:rsidRPr="0025113B" w:rsidRDefault="00F769AB" w:rsidP="00F769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 w:rsidR="002204F9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A04295" w:rsidRPr="0025113B" w14:paraId="2DA535E1" w14:textId="77777777" w:rsidTr="00B176AC">
        <w:trPr>
          <w:trHeight w:val="300"/>
        </w:trPr>
        <w:tc>
          <w:tcPr>
            <w:tcW w:w="7225" w:type="dxa"/>
            <w:gridSpan w:val="4"/>
            <w:noWrap/>
            <w:vAlign w:val="center"/>
          </w:tcPr>
          <w:p w14:paraId="1EDFC73B" w14:textId="6C3CB578" w:rsidR="00A04295" w:rsidRPr="00A04295" w:rsidRDefault="00A04295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Europe I2=30.1, Q=12.9</w:t>
            </w:r>
          </w:p>
        </w:tc>
        <w:tc>
          <w:tcPr>
            <w:tcW w:w="1701" w:type="dxa"/>
            <w:noWrap/>
            <w:vAlign w:val="center"/>
          </w:tcPr>
          <w:p w14:paraId="09EAF17D" w14:textId="682B6CD5" w:rsidR="00A04295" w:rsidRPr="00A04295" w:rsidRDefault="00A04295" w:rsidP="00F769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1417" w:type="dxa"/>
            <w:noWrap/>
            <w:vAlign w:val="center"/>
          </w:tcPr>
          <w:p w14:paraId="153F04BB" w14:textId="19A54A05" w:rsidR="00A04295" w:rsidRPr="00A04295" w:rsidRDefault="00A04295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95">
              <w:rPr>
                <w:rStyle w:val="normaltextrun"/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7.35-17.61</w:t>
            </w:r>
          </w:p>
        </w:tc>
      </w:tr>
      <w:tr w:rsidR="00A04295" w:rsidRPr="0025113B" w14:paraId="6D8F98F4" w14:textId="77777777" w:rsidTr="006F6E12">
        <w:trPr>
          <w:trHeight w:val="300"/>
        </w:trPr>
        <w:tc>
          <w:tcPr>
            <w:tcW w:w="7225" w:type="dxa"/>
            <w:gridSpan w:val="4"/>
            <w:noWrap/>
            <w:vAlign w:val="center"/>
          </w:tcPr>
          <w:p w14:paraId="141B8D91" w14:textId="75568C82" w:rsidR="00A04295" w:rsidRPr="0025113B" w:rsidRDefault="00A04295" w:rsidP="00F769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2=0, Q=15</w:t>
            </w:r>
          </w:p>
        </w:tc>
        <w:tc>
          <w:tcPr>
            <w:tcW w:w="1701" w:type="dxa"/>
            <w:noWrap/>
            <w:vAlign w:val="center"/>
          </w:tcPr>
          <w:p w14:paraId="0012B11F" w14:textId="5E277B64" w:rsidR="00A04295" w:rsidRPr="0025113B" w:rsidRDefault="00A04295" w:rsidP="00F7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1417" w:type="dxa"/>
            <w:noWrap/>
            <w:vAlign w:val="center"/>
          </w:tcPr>
          <w:p w14:paraId="6821A3A3" w14:textId="325E2964" w:rsidR="00A04295" w:rsidRPr="0025113B" w:rsidRDefault="00A04295" w:rsidP="00F769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Style w:val="normaltextrun"/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3.5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5</w:t>
            </w:r>
            <w:r w:rsidRPr="0025113B">
              <w:rPr>
                <w:rStyle w:val="normaltextrun"/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-1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2.33</w:t>
            </w:r>
          </w:p>
        </w:tc>
      </w:tr>
    </w:tbl>
    <w:p w14:paraId="61E03887" w14:textId="19CB60D6" w:rsidR="00F769AB" w:rsidRPr="0025113B" w:rsidRDefault="00F769A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13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92501BF" w14:textId="49C57CF0" w:rsidR="00964A0F" w:rsidRPr="0025113B" w:rsidRDefault="00A0429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64A0F" w:rsidRPr="0025113B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0D72E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="00964A0F" w:rsidRPr="0025113B">
        <w:rPr>
          <w:rFonts w:ascii="Times New Roman" w:hAnsi="Times New Roman" w:cs="Times New Roman"/>
          <w:b/>
          <w:bCs/>
          <w:sz w:val="20"/>
          <w:szCs w:val="20"/>
        </w:rPr>
        <w:t xml:space="preserve"> Prevalence of Blepharospasm, 1985-202</w:t>
      </w:r>
      <w:r w:rsidR="00221C0D" w:rsidRPr="0025113B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tbl>
      <w:tblPr>
        <w:tblStyle w:val="TableGrid"/>
        <w:tblpPr w:leftFromText="180" w:rightFromText="180" w:vertAnchor="page" w:horzAnchor="margin" w:tblpY="1241"/>
        <w:tblW w:w="11052" w:type="dxa"/>
        <w:tblLayout w:type="fixed"/>
        <w:tblLook w:val="04A0" w:firstRow="1" w:lastRow="0" w:firstColumn="1" w:lastColumn="0" w:noHBand="0" w:noVBand="1"/>
      </w:tblPr>
      <w:tblGrid>
        <w:gridCol w:w="1696"/>
        <w:gridCol w:w="3544"/>
        <w:gridCol w:w="992"/>
        <w:gridCol w:w="1560"/>
        <w:gridCol w:w="1701"/>
        <w:gridCol w:w="1559"/>
      </w:tblGrid>
      <w:tr w:rsidR="00964A0F" w:rsidRPr="0025113B" w14:paraId="3F85F539" w14:textId="77777777" w:rsidTr="00241918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35DA6E28" w14:textId="77777777" w:rsidR="00964A0F" w:rsidRPr="0025113B" w:rsidRDefault="00964A0F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544" w:type="dxa"/>
            <w:noWrap/>
            <w:vAlign w:val="center"/>
            <w:hideMark/>
          </w:tcPr>
          <w:p w14:paraId="17C0D62A" w14:textId="77777777" w:rsidR="00964A0F" w:rsidRPr="0025113B" w:rsidRDefault="00964A0F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992" w:type="dxa"/>
            <w:noWrap/>
            <w:vAlign w:val="center"/>
            <w:hideMark/>
          </w:tcPr>
          <w:p w14:paraId="5BE4D6BB" w14:textId="77777777" w:rsidR="00964A0F" w:rsidRPr="0025113B" w:rsidRDefault="00964A0F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560" w:type="dxa"/>
            <w:noWrap/>
            <w:vAlign w:val="center"/>
            <w:hideMark/>
          </w:tcPr>
          <w:p w14:paraId="750EBD17" w14:textId="77777777" w:rsidR="00964A0F" w:rsidRPr="0025113B" w:rsidRDefault="00964A0F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701" w:type="dxa"/>
            <w:noWrap/>
            <w:vAlign w:val="center"/>
            <w:hideMark/>
          </w:tcPr>
          <w:p w14:paraId="5179108B" w14:textId="77777777" w:rsidR="00964A0F" w:rsidRPr="0025113B" w:rsidRDefault="00964A0F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per 100,000 </w:t>
            </w:r>
          </w:p>
        </w:tc>
        <w:tc>
          <w:tcPr>
            <w:tcW w:w="1559" w:type="dxa"/>
            <w:noWrap/>
            <w:vAlign w:val="center"/>
            <w:hideMark/>
          </w:tcPr>
          <w:p w14:paraId="2C7C81A2" w14:textId="77777777" w:rsidR="00964A0F" w:rsidRPr="0025113B" w:rsidRDefault="00964A0F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964A0F" w:rsidRPr="0025113B" w14:paraId="78CC479D" w14:textId="77777777" w:rsidTr="00241918">
        <w:trPr>
          <w:trHeight w:val="300"/>
        </w:trPr>
        <w:tc>
          <w:tcPr>
            <w:tcW w:w="1696" w:type="dxa"/>
            <w:noWrap/>
            <w:vAlign w:val="center"/>
          </w:tcPr>
          <w:p w14:paraId="111D6F97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South America (Brazil)</w:t>
            </w:r>
          </w:p>
        </w:tc>
        <w:tc>
          <w:tcPr>
            <w:tcW w:w="3544" w:type="dxa"/>
            <w:noWrap/>
            <w:vAlign w:val="center"/>
          </w:tcPr>
          <w:p w14:paraId="314EAC34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zerra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rett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992" w:type="dxa"/>
            <w:noWrap/>
            <w:vAlign w:val="center"/>
          </w:tcPr>
          <w:p w14:paraId="32311125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60" w:type="dxa"/>
            <w:noWrap/>
            <w:vAlign w:val="center"/>
          </w:tcPr>
          <w:p w14:paraId="1F6B9282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3,715</w:t>
            </w:r>
          </w:p>
        </w:tc>
        <w:tc>
          <w:tcPr>
            <w:tcW w:w="1701" w:type="dxa"/>
            <w:noWrap/>
            <w:vAlign w:val="center"/>
          </w:tcPr>
          <w:p w14:paraId="7CE04570" w14:textId="2FC14348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559" w:type="dxa"/>
            <w:noWrap/>
            <w:vAlign w:val="center"/>
          </w:tcPr>
          <w:p w14:paraId="42D4CD14" w14:textId="1F5DD83E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64A0F" w:rsidRPr="0025113B" w14:paraId="16596158" w14:textId="77777777" w:rsidTr="00241918">
        <w:trPr>
          <w:trHeight w:val="300"/>
        </w:trPr>
        <w:tc>
          <w:tcPr>
            <w:tcW w:w="1696" w:type="dxa"/>
            <w:noWrap/>
            <w:vAlign w:val="center"/>
          </w:tcPr>
          <w:p w14:paraId="4FE43996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China)</w:t>
            </w:r>
          </w:p>
        </w:tc>
        <w:tc>
          <w:tcPr>
            <w:tcW w:w="3544" w:type="dxa"/>
            <w:noWrap/>
            <w:vAlign w:val="center"/>
          </w:tcPr>
          <w:p w14:paraId="01820A89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ang, Chen et al. 2016)</w:t>
            </w:r>
          </w:p>
          <w:p w14:paraId="74DAD17B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9A33FDE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  <w:p w14:paraId="56D5E11E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662A21F3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938,000</w:t>
            </w:r>
          </w:p>
        </w:tc>
        <w:tc>
          <w:tcPr>
            <w:tcW w:w="1701" w:type="dxa"/>
            <w:noWrap/>
            <w:vAlign w:val="center"/>
          </w:tcPr>
          <w:p w14:paraId="79655040" w14:textId="402947C9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noWrap/>
            <w:vAlign w:val="center"/>
          </w:tcPr>
          <w:p w14:paraId="3EC49372" w14:textId="4655DA86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64A0F" w:rsidRPr="0025113B" w14:paraId="16B4F84B" w14:textId="77777777" w:rsidTr="00241918">
        <w:trPr>
          <w:trHeight w:val="300"/>
        </w:trPr>
        <w:tc>
          <w:tcPr>
            <w:tcW w:w="1696" w:type="dxa"/>
            <w:noWrap/>
            <w:vAlign w:val="center"/>
          </w:tcPr>
          <w:p w14:paraId="7DF83A24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Thailand)</w:t>
            </w:r>
          </w:p>
        </w:tc>
        <w:tc>
          <w:tcPr>
            <w:tcW w:w="3544" w:type="dxa"/>
            <w:noWrap/>
            <w:vAlign w:val="center"/>
          </w:tcPr>
          <w:p w14:paraId="36DB7ABA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idayasir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wwila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1)</w:t>
            </w:r>
          </w:p>
          <w:p w14:paraId="1D0010F5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6974340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noWrap/>
            <w:vAlign w:val="center"/>
          </w:tcPr>
          <w:p w14:paraId="13FBA33A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9,595</w:t>
            </w:r>
          </w:p>
        </w:tc>
        <w:tc>
          <w:tcPr>
            <w:tcW w:w="1701" w:type="dxa"/>
            <w:noWrap/>
            <w:vAlign w:val="center"/>
          </w:tcPr>
          <w:p w14:paraId="37B1ABA8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59" w:type="dxa"/>
            <w:noWrap/>
            <w:vAlign w:val="center"/>
          </w:tcPr>
          <w:p w14:paraId="36131FBA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-2</w:t>
            </w:r>
          </w:p>
        </w:tc>
      </w:tr>
      <w:tr w:rsidR="00964A0F" w:rsidRPr="0025113B" w14:paraId="3D4160A0" w14:textId="77777777" w:rsidTr="00241918">
        <w:trPr>
          <w:trHeight w:val="300"/>
        </w:trPr>
        <w:tc>
          <w:tcPr>
            <w:tcW w:w="1696" w:type="dxa"/>
            <w:noWrap/>
            <w:vAlign w:val="center"/>
          </w:tcPr>
          <w:p w14:paraId="37A600EE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7E8053" w14:textId="77777777" w:rsidR="00964A0F" w:rsidRPr="0025113B" w:rsidRDefault="00964A0F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China)</w:t>
            </w:r>
          </w:p>
        </w:tc>
        <w:tc>
          <w:tcPr>
            <w:tcW w:w="3544" w:type="dxa"/>
            <w:noWrap/>
            <w:vAlign w:val="center"/>
          </w:tcPr>
          <w:p w14:paraId="6E0DF67F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Fang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e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20)</w:t>
            </w:r>
          </w:p>
          <w:p w14:paraId="28B65A34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6AF3E4D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560" w:type="dxa"/>
            <w:noWrap/>
            <w:vAlign w:val="center"/>
          </w:tcPr>
          <w:p w14:paraId="3BF5FFC4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98,400</w:t>
            </w:r>
          </w:p>
          <w:p w14:paraId="6761DC57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304EE327" w14:textId="66AD2C48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</w:tcPr>
          <w:p w14:paraId="5D6D1812" w14:textId="39FA1D8F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964A0F" w:rsidRPr="0025113B" w14:paraId="4B46B093" w14:textId="77777777" w:rsidTr="00241918">
        <w:trPr>
          <w:trHeight w:val="300"/>
        </w:trPr>
        <w:tc>
          <w:tcPr>
            <w:tcW w:w="1696" w:type="dxa"/>
            <w:noWrap/>
            <w:vAlign w:val="center"/>
          </w:tcPr>
          <w:p w14:paraId="1024BE28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 (Japan)</w:t>
            </w:r>
          </w:p>
        </w:tc>
        <w:tc>
          <w:tcPr>
            <w:tcW w:w="3544" w:type="dxa"/>
            <w:noWrap/>
            <w:vAlign w:val="bottom"/>
          </w:tcPr>
          <w:p w14:paraId="6C9FCAD0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umoto et al. 2003</w:t>
            </w:r>
          </w:p>
        </w:tc>
        <w:tc>
          <w:tcPr>
            <w:tcW w:w="992" w:type="dxa"/>
            <w:noWrap/>
            <w:vAlign w:val="bottom"/>
          </w:tcPr>
          <w:p w14:paraId="493475F0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1560" w:type="dxa"/>
            <w:noWrap/>
            <w:vAlign w:val="center"/>
          </w:tcPr>
          <w:p w14:paraId="7C9D5312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9,130</w:t>
            </w:r>
          </w:p>
        </w:tc>
        <w:tc>
          <w:tcPr>
            <w:tcW w:w="1701" w:type="dxa"/>
            <w:noWrap/>
            <w:vAlign w:val="bottom"/>
          </w:tcPr>
          <w:p w14:paraId="3A88E668" w14:textId="0385E4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vAlign w:val="bottom"/>
          </w:tcPr>
          <w:p w14:paraId="30FBE9D7" w14:textId="0D2ECA96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</w:t>
            </w:r>
            <w:r w:rsidR="00E2665A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64A0F" w:rsidRPr="0025113B" w14:paraId="27FD72CC" w14:textId="77777777" w:rsidTr="00241918">
        <w:trPr>
          <w:trHeight w:val="300"/>
        </w:trPr>
        <w:tc>
          <w:tcPr>
            <w:tcW w:w="1696" w:type="dxa"/>
            <w:noWrap/>
            <w:vAlign w:val="center"/>
          </w:tcPr>
          <w:p w14:paraId="71F0DE93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 (Japan)</w:t>
            </w:r>
          </w:p>
        </w:tc>
        <w:tc>
          <w:tcPr>
            <w:tcW w:w="3544" w:type="dxa"/>
            <w:noWrap/>
            <w:vAlign w:val="bottom"/>
          </w:tcPr>
          <w:p w14:paraId="4097B22D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wara et al. 2006</w:t>
            </w:r>
          </w:p>
        </w:tc>
        <w:tc>
          <w:tcPr>
            <w:tcW w:w="992" w:type="dxa"/>
            <w:noWrap/>
            <w:vAlign w:val="bottom"/>
          </w:tcPr>
          <w:p w14:paraId="169B3D18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2  </w:t>
            </w:r>
          </w:p>
        </w:tc>
        <w:tc>
          <w:tcPr>
            <w:tcW w:w="1560" w:type="dxa"/>
            <w:noWrap/>
            <w:vAlign w:val="center"/>
          </w:tcPr>
          <w:p w14:paraId="5C8385E7" w14:textId="77777777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6,967</w:t>
            </w:r>
          </w:p>
        </w:tc>
        <w:tc>
          <w:tcPr>
            <w:tcW w:w="1701" w:type="dxa"/>
            <w:noWrap/>
            <w:vAlign w:val="bottom"/>
          </w:tcPr>
          <w:p w14:paraId="3CB4D3FF" w14:textId="3580F834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B02758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9" w:type="dxa"/>
            <w:noWrap/>
            <w:vAlign w:val="bottom"/>
          </w:tcPr>
          <w:p w14:paraId="0035B8C1" w14:textId="665FE4B6" w:rsidR="00964A0F" w:rsidRPr="0025113B" w:rsidRDefault="00964A0F" w:rsidP="00964A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B02758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</w:t>
            </w:r>
            <w:r w:rsidR="00B02758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A04295" w:rsidRPr="0025113B" w14:paraId="2DA5C2D3" w14:textId="77777777" w:rsidTr="00A02462">
        <w:trPr>
          <w:trHeight w:val="300"/>
        </w:trPr>
        <w:tc>
          <w:tcPr>
            <w:tcW w:w="7792" w:type="dxa"/>
            <w:gridSpan w:val="4"/>
            <w:noWrap/>
            <w:vAlign w:val="center"/>
          </w:tcPr>
          <w:p w14:paraId="781763BD" w14:textId="3892DD56" w:rsidR="00A04295" w:rsidRPr="00A04295" w:rsidRDefault="00A04295" w:rsidP="00964A0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Asia</w:t>
            </w:r>
            <w:r w:rsidRPr="00A04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</w:t>
            </w: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=4.3, Q=4.2</w:t>
            </w:r>
          </w:p>
        </w:tc>
        <w:tc>
          <w:tcPr>
            <w:tcW w:w="1701" w:type="dxa"/>
            <w:noWrap/>
            <w:vAlign w:val="center"/>
          </w:tcPr>
          <w:p w14:paraId="345A455E" w14:textId="70FD082F" w:rsidR="00A04295" w:rsidRPr="00A04295" w:rsidRDefault="00A04295" w:rsidP="00964A0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1559" w:type="dxa"/>
            <w:noWrap/>
            <w:vAlign w:val="center"/>
          </w:tcPr>
          <w:p w14:paraId="0623FCCC" w14:textId="6E32324A" w:rsidR="00A04295" w:rsidRPr="00A04295" w:rsidRDefault="00A04295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1.19-5.66</w:t>
            </w:r>
          </w:p>
        </w:tc>
      </w:tr>
      <w:tr w:rsidR="00964A0F" w:rsidRPr="0025113B" w14:paraId="559A0F28" w14:textId="77777777" w:rsidTr="0001052D">
        <w:trPr>
          <w:trHeight w:val="300"/>
        </w:trPr>
        <w:tc>
          <w:tcPr>
            <w:tcW w:w="1696" w:type="dxa"/>
            <w:noWrap/>
          </w:tcPr>
          <w:p w14:paraId="4B2FF2A4" w14:textId="77777777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Sweden)</w:t>
            </w:r>
          </w:p>
        </w:tc>
        <w:tc>
          <w:tcPr>
            <w:tcW w:w="3544" w:type="dxa"/>
            <w:noWrap/>
          </w:tcPr>
          <w:p w14:paraId="097C5D31" w14:textId="77777777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lberg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nder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9)</w:t>
            </w:r>
          </w:p>
        </w:tc>
        <w:tc>
          <w:tcPr>
            <w:tcW w:w="992" w:type="dxa"/>
            <w:noWrap/>
          </w:tcPr>
          <w:p w14:paraId="030FCB97" w14:textId="77777777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1560" w:type="dxa"/>
            <w:noWrap/>
          </w:tcPr>
          <w:p w14:paraId="10020878" w14:textId="77777777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40,000</w:t>
            </w:r>
          </w:p>
        </w:tc>
        <w:tc>
          <w:tcPr>
            <w:tcW w:w="1701" w:type="dxa"/>
            <w:noWrap/>
          </w:tcPr>
          <w:p w14:paraId="390BA84E" w14:textId="4285C15D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B02758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noWrap/>
          </w:tcPr>
          <w:p w14:paraId="0F449879" w14:textId="36BD8AF3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B02758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</w:t>
            </w:r>
            <w:r w:rsidR="00B02758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964A0F" w:rsidRPr="0025113B" w14:paraId="1656D98D" w14:textId="77777777" w:rsidTr="0001052D">
        <w:trPr>
          <w:trHeight w:val="300"/>
        </w:trPr>
        <w:tc>
          <w:tcPr>
            <w:tcW w:w="1696" w:type="dxa"/>
            <w:noWrap/>
          </w:tcPr>
          <w:p w14:paraId="60D88F82" w14:textId="53E54945" w:rsidR="00964A0F" w:rsidRPr="0001052D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inland)</w:t>
            </w:r>
          </w:p>
        </w:tc>
        <w:tc>
          <w:tcPr>
            <w:tcW w:w="3544" w:type="dxa"/>
            <w:noWrap/>
          </w:tcPr>
          <w:p w14:paraId="645448CE" w14:textId="302699C1" w:rsidR="00964A0F" w:rsidRPr="0001052D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Ortiz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perjans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992" w:type="dxa"/>
            <w:noWrap/>
          </w:tcPr>
          <w:p w14:paraId="1079EBC4" w14:textId="77777777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60" w:type="dxa"/>
            <w:noWrap/>
          </w:tcPr>
          <w:p w14:paraId="30568B61" w14:textId="77777777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0,758</w:t>
            </w:r>
          </w:p>
        </w:tc>
        <w:tc>
          <w:tcPr>
            <w:tcW w:w="1701" w:type="dxa"/>
            <w:noWrap/>
          </w:tcPr>
          <w:p w14:paraId="032DE587" w14:textId="43B908CC" w:rsidR="00964A0F" w:rsidRPr="0025113B" w:rsidRDefault="00B02758" w:rsidP="000105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559" w:type="dxa"/>
            <w:noWrap/>
          </w:tcPr>
          <w:p w14:paraId="12CB24FE" w14:textId="6543D2E7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B02758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02758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964A0F" w:rsidRPr="0025113B" w14:paraId="79B0EF49" w14:textId="77777777" w:rsidTr="0001052D">
        <w:trPr>
          <w:trHeight w:val="300"/>
        </w:trPr>
        <w:tc>
          <w:tcPr>
            <w:tcW w:w="1696" w:type="dxa"/>
            <w:noWrap/>
          </w:tcPr>
          <w:p w14:paraId="0F99184D" w14:textId="1E38B2D6" w:rsidR="00964A0F" w:rsidRPr="0001052D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reland)</w:t>
            </w:r>
          </w:p>
        </w:tc>
        <w:tc>
          <w:tcPr>
            <w:tcW w:w="3544" w:type="dxa"/>
            <w:noWrap/>
          </w:tcPr>
          <w:p w14:paraId="39A1118E" w14:textId="00317C42" w:rsidR="00964A0F" w:rsidRPr="0001052D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illiams, McGovern et al. 2017)</w:t>
            </w:r>
          </w:p>
        </w:tc>
        <w:tc>
          <w:tcPr>
            <w:tcW w:w="992" w:type="dxa"/>
            <w:noWrap/>
          </w:tcPr>
          <w:p w14:paraId="732B3DF0" w14:textId="77777777" w:rsidR="00964A0F" w:rsidRPr="0025113B" w:rsidRDefault="00964A0F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60" w:type="dxa"/>
            <w:noWrap/>
          </w:tcPr>
          <w:p w14:paraId="5CF419B8" w14:textId="08CA8891" w:rsidR="00964A0F" w:rsidRPr="0025113B" w:rsidRDefault="00CD0879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5,821</w:t>
            </w:r>
          </w:p>
        </w:tc>
        <w:tc>
          <w:tcPr>
            <w:tcW w:w="1701" w:type="dxa"/>
            <w:noWrap/>
          </w:tcPr>
          <w:p w14:paraId="1B8B99AA" w14:textId="377E998D" w:rsidR="00964A0F" w:rsidRPr="0025113B" w:rsidRDefault="00F358C1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559" w:type="dxa"/>
            <w:noWrap/>
          </w:tcPr>
          <w:p w14:paraId="5592BEDC" w14:textId="0B72490C" w:rsidR="00964A0F" w:rsidRPr="0025113B" w:rsidRDefault="00F358C1" w:rsidP="00010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-3.72</w:t>
            </w:r>
          </w:p>
        </w:tc>
      </w:tr>
      <w:tr w:rsidR="00964A0F" w:rsidRPr="0025113B" w14:paraId="1C59C7AA" w14:textId="77777777" w:rsidTr="0001052D">
        <w:trPr>
          <w:trHeight w:val="300"/>
        </w:trPr>
        <w:tc>
          <w:tcPr>
            <w:tcW w:w="1696" w:type="dxa"/>
            <w:noWrap/>
          </w:tcPr>
          <w:p w14:paraId="13D8BCE8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celand)</w:t>
            </w:r>
          </w:p>
        </w:tc>
        <w:tc>
          <w:tcPr>
            <w:tcW w:w="3544" w:type="dxa"/>
            <w:noWrap/>
          </w:tcPr>
          <w:p w14:paraId="7CD3CDA5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eirsso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992" w:type="dxa"/>
            <w:noWrap/>
          </w:tcPr>
          <w:p w14:paraId="64852A13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 </w:t>
            </w:r>
          </w:p>
        </w:tc>
        <w:tc>
          <w:tcPr>
            <w:tcW w:w="1560" w:type="dxa"/>
            <w:noWrap/>
          </w:tcPr>
          <w:p w14:paraId="63AC13E9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,201</w:t>
            </w:r>
          </w:p>
        </w:tc>
        <w:tc>
          <w:tcPr>
            <w:tcW w:w="1701" w:type="dxa"/>
            <w:noWrap/>
          </w:tcPr>
          <w:p w14:paraId="5B84B8E5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559" w:type="dxa"/>
            <w:noWrap/>
          </w:tcPr>
          <w:p w14:paraId="0DB60E93" w14:textId="447FF1CD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64A0F" w:rsidRPr="0025113B" w14:paraId="4DBBA952" w14:textId="77777777" w:rsidTr="0001052D">
        <w:trPr>
          <w:trHeight w:val="300"/>
        </w:trPr>
        <w:tc>
          <w:tcPr>
            <w:tcW w:w="1696" w:type="dxa"/>
            <w:noWrap/>
          </w:tcPr>
          <w:p w14:paraId="3B4D8951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taly)</w:t>
            </w:r>
          </w:p>
        </w:tc>
        <w:tc>
          <w:tcPr>
            <w:tcW w:w="3544" w:type="dxa"/>
            <w:noWrap/>
          </w:tcPr>
          <w:p w14:paraId="2899C9FC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su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2006</w:t>
            </w:r>
          </w:p>
        </w:tc>
        <w:tc>
          <w:tcPr>
            <w:tcW w:w="992" w:type="dxa"/>
            <w:noWrap/>
          </w:tcPr>
          <w:p w14:paraId="2EE68F0E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  </w:t>
            </w:r>
          </w:p>
        </w:tc>
        <w:tc>
          <w:tcPr>
            <w:tcW w:w="1560" w:type="dxa"/>
            <w:noWrap/>
          </w:tcPr>
          <w:p w14:paraId="5E0AE300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2,332</w:t>
            </w:r>
          </w:p>
        </w:tc>
        <w:tc>
          <w:tcPr>
            <w:tcW w:w="1701" w:type="dxa"/>
            <w:noWrap/>
          </w:tcPr>
          <w:p w14:paraId="62B36BD0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559" w:type="dxa"/>
            <w:noWrap/>
          </w:tcPr>
          <w:p w14:paraId="183BEB39" w14:textId="360A6E5C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64A0F" w:rsidRPr="0025113B" w14:paraId="3E4100CE" w14:textId="77777777" w:rsidTr="0001052D">
        <w:trPr>
          <w:trHeight w:val="300"/>
        </w:trPr>
        <w:tc>
          <w:tcPr>
            <w:tcW w:w="1696" w:type="dxa"/>
            <w:noWrap/>
          </w:tcPr>
          <w:p w14:paraId="335B90CC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taly)</w:t>
            </w:r>
          </w:p>
        </w:tc>
        <w:tc>
          <w:tcPr>
            <w:tcW w:w="3544" w:type="dxa"/>
            <w:noWrap/>
          </w:tcPr>
          <w:p w14:paraId="5ACEAC10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azio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2001</w:t>
            </w:r>
          </w:p>
        </w:tc>
        <w:tc>
          <w:tcPr>
            <w:tcW w:w="992" w:type="dxa"/>
            <w:noWrap/>
          </w:tcPr>
          <w:p w14:paraId="45ABC65E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 </w:t>
            </w:r>
          </w:p>
        </w:tc>
        <w:tc>
          <w:tcPr>
            <w:tcW w:w="1560" w:type="dxa"/>
            <w:noWrap/>
          </w:tcPr>
          <w:p w14:paraId="69E5D4D8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606</w:t>
            </w:r>
          </w:p>
        </w:tc>
        <w:tc>
          <w:tcPr>
            <w:tcW w:w="1701" w:type="dxa"/>
            <w:noWrap/>
          </w:tcPr>
          <w:p w14:paraId="3123545C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559" w:type="dxa"/>
            <w:noWrap/>
          </w:tcPr>
          <w:p w14:paraId="33682ADC" w14:textId="5AB2613E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25.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964A0F" w:rsidRPr="0025113B" w14:paraId="786213DB" w14:textId="77777777" w:rsidTr="0001052D">
        <w:trPr>
          <w:trHeight w:val="300"/>
        </w:trPr>
        <w:tc>
          <w:tcPr>
            <w:tcW w:w="1696" w:type="dxa"/>
            <w:noWrap/>
          </w:tcPr>
          <w:p w14:paraId="5EC8B23B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3544" w:type="dxa"/>
            <w:noWrap/>
          </w:tcPr>
          <w:p w14:paraId="546A61A4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DE, 2000</w:t>
            </w:r>
          </w:p>
        </w:tc>
        <w:tc>
          <w:tcPr>
            <w:tcW w:w="992" w:type="dxa"/>
            <w:noWrap/>
          </w:tcPr>
          <w:p w14:paraId="1030B31D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8 </w:t>
            </w:r>
          </w:p>
        </w:tc>
        <w:tc>
          <w:tcPr>
            <w:tcW w:w="1560" w:type="dxa"/>
            <w:noWrap/>
          </w:tcPr>
          <w:p w14:paraId="37540D8B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92,937</w:t>
            </w:r>
          </w:p>
        </w:tc>
        <w:tc>
          <w:tcPr>
            <w:tcW w:w="1701" w:type="dxa"/>
            <w:noWrap/>
          </w:tcPr>
          <w:p w14:paraId="2E985534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559" w:type="dxa"/>
            <w:noWrap/>
          </w:tcPr>
          <w:p w14:paraId="25097F36" w14:textId="05FA527D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64A0F" w:rsidRPr="0025113B" w14:paraId="2E1B146F" w14:textId="77777777" w:rsidTr="0001052D">
        <w:trPr>
          <w:trHeight w:val="300"/>
        </w:trPr>
        <w:tc>
          <w:tcPr>
            <w:tcW w:w="1696" w:type="dxa"/>
            <w:noWrap/>
          </w:tcPr>
          <w:p w14:paraId="65A09F35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Germany)</w:t>
            </w:r>
          </w:p>
        </w:tc>
        <w:tc>
          <w:tcPr>
            <w:tcW w:w="3544" w:type="dxa"/>
            <w:noWrap/>
          </w:tcPr>
          <w:p w14:paraId="5E08AEC3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kiewitz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02</w:t>
            </w:r>
          </w:p>
        </w:tc>
        <w:tc>
          <w:tcPr>
            <w:tcW w:w="992" w:type="dxa"/>
            <w:noWrap/>
          </w:tcPr>
          <w:p w14:paraId="0E254802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  </w:t>
            </w:r>
          </w:p>
        </w:tc>
        <w:tc>
          <w:tcPr>
            <w:tcW w:w="1560" w:type="dxa"/>
            <w:noWrap/>
          </w:tcPr>
          <w:p w14:paraId="47482E0C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22,883</w:t>
            </w:r>
          </w:p>
        </w:tc>
        <w:tc>
          <w:tcPr>
            <w:tcW w:w="1701" w:type="dxa"/>
            <w:noWrap/>
          </w:tcPr>
          <w:p w14:paraId="371B5A7A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559" w:type="dxa"/>
            <w:noWrap/>
          </w:tcPr>
          <w:p w14:paraId="2F6AC52D" w14:textId="5ED2404A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64A0F" w:rsidRPr="0025113B" w14:paraId="173692D9" w14:textId="77777777" w:rsidTr="0001052D">
        <w:trPr>
          <w:trHeight w:val="300"/>
        </w:trPr>
        <w:tc>
          <w:tcPr>
            <w:tcW w:w="1696" w:type="dxa"/>
            <w:noWrap/>
          </w:tcPr>
          <w:p w14:paraId="5FEBABEE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Norway)</w:t>
            </w:r>
          </w:p>
        </w:tc>
        <w:tc>
          <w:tcPr>
            <w:tcW w:w="3544" w:type="dxa"/>
            <w:noWrap/>
          </w:tcPr>
          <w:p w14:paraId="6F2FBFD8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at al. 2003</w:t>
            </w:r>
          </w:p>
        </w:tc>
        <w:tc>
          <w:tcPr>
            <w:tcW w:w="992" w:type="dxa"/>
            <w:noWrap/>
          </w:tcPr>
          <w:p w14:paraId="15DFC160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1560" w:type="dxa"/>
            <w:noWrap/>
          </w:tcPr>
          <w:p w14:paraId="440A35C0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,726</w:t>
            </w:r>
          </w:p>
        </w:tc>
        <w:tc>
          <w:tcPr>
            <w:tcW w:w="1701" w:type="dxa"/>
            <w:noWrap/>
          </w:tcPr>
          <w:p w14:paraId="56BCD13A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559" w:type="dxa"/>
            <w:noWrap/>
          </w:tcPr>
          <w:p w14:paraId="24B38D0B" w14:textId="136F668F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964A0F" w:rsidRPr="0025113B" w14:paraId="2D6BE8F3" w14:textId="77777777" w:rsidTr="0001052D">
        <w:trPr>
          <w:trHeight w:val="300"/>
        </w:trPr>
        <w:tc>
          <w:tcPr>
            <w:tcW w:w="1696" w:type="dxa"/>
            <w:noWrap/>
          </w:tcPr>
          <w:p w14:paraId="23AC5CFC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taly)</w:t>
            </w:r>
          </w:p>
        </w:tc>
        <w:tc>
          <w:tcPr>
            <w:tcW w:w="3544" w:type="dxa"/>
            <w:noWrap/>
          </w:tcPr>
          <w:p w14:paraId="2677F455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antonio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992" w:type="dxa"/>
            <w:noWrap/>
          </w:tcPr>
          <w:p w14:paraId="62E530FA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1560" w:type="dxa"/>
            <w:noWrap/>
          </w:tcPr>
          <w:p w14:paraId="0D94C755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,653</w:t>
            </w:r>
          </w:p>
        </w:tc>
        <w:tc>
          <w:tcPr>
            <w:tcW w:w="1701" w:type="dxa"/>
            <w:noWrap/>
          </w:tcPr>
          <w:p w14:paraId="1FAFB98F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559" w:type="dxa"/>
            <w:noWrap/>
          </w:tcPr>
          <w:p w14:paraId="336E66D6" w14:textId="1BFE206E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B02758" w:rsidRPr="0025113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64A0F" w:rsidRPr="0025113B" w14:paraId="75B8ACB2" w14:textId="77777777" w:rsidTr="0001052D">
        <w:trPr>
          <w:trHeight w:val="300"/>
        </w:trPr>
        <w:tc>
          <w:tcPr>
            <w:tcW w:w="1696" w:type="dxa"/>
            <w:noWrap/>
          </w:tcPr>
          <w:p w14:paraId="1FD47783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Serbia)</w:t>
            </w:r>
          </w:p>
        </w:tc>
        <w:tc>
          <w:tcPr>
            <w:tcW w:w="3544" w:type="dxa"/>
            <w:noWrap/>
          </w:tcPr>
          <w:p w14:paraId="34F9B023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kmezovic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3</w:t>
            </w:r>
          </w:p>
        </w:tc>
        <w:tc>
          <w:tcPr>
            <w:tcW w:w="992" w:type="dxa"/>
            <w:noWrap/>
          </w:tcPr>
          <w:p w14:paraId="69E6F67E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560" w:type="dxa"/>
            <w:noWrap/>
          </w:tcPr>
          <w:p w14:paraId="5C8B406D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2,226</w:t>
            </w:r>
          </w:p>
        </w:tc>
        <w:tc>
          <w:tcPr>
            <w:tcW w:w="1701" w:type="dxa"/>
            <w:noWrap/>
          </w:tcPr>
          <w:p w14:paraId="65336AB7" w14:textId="77777777" w:rsidR="00964A0F" w:rsidRPr="0025113B" w:rsidRDefault="00964A0F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59" w:type="dxa"/>
            <w:noWrap/>
          </w:tcPr>
          <w:p w14:paraId="0091D583" w14:textId="39AC703F" w:rsidR="00964A0F" w:rsidRPr="0025113B" w:rsidRDefault="00B02758" w:rsidP="00010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964A0F" w:rsidRPr="0025113B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04295" w:rsidRPr="0025113B" w14:paraId="286D06BA" w14:textId="77777777" w:rsidTr="0053171E">
        <w:trPr>
          <w:trHeight w:val="300"/>
        </w:trPr>
        <w:tc>
          <w:tcPr>
            <w:tcW w:w="7792" w:type="dxa"/>
            <w:gridSpan w:val="4"/>
            <w:noWrap/>
            <w:vAlign w:val="center"/>
          </w:tcPr>
          <w:p w14:paraId="3283748B" w14:textId="2D7E890C" w:rsidR="00A04295" w:rsidRPr="00A04295" w:rsidRDefault="00A04295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Europe</w:t>
            </w:r>
            <w:r w:rsidRPr="00A04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</w:t>
            </w: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A0429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=0, Q=5.7</w:t>
            </w:r>
          </w:p>
        </w:tc>
        <w:tc>
          <w:tcPr>
            <w:tcW w:w="1701" w:type="dxa"/>
            <w:noWrap/>
            <w:vAlign w:val="center"/>
          </w:tcPr>
          <w:p w14:paraId="781ABDA7" w14:textId="01BF1BFE" w:rsidR="00A04295" w:rsidRPr="00A04295" w:rsidRDefault="00A04295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4</w:t>
            </w:r>
          </w:p>
        </w:tc>
        <w:tc>
          <w:tcPr>
            <w:tcW w:w="1559" w:type="dxa"/>
            <w:noWrap/>
            <w:vAlign w:val="center"/>
          </w:tcPr>
          <w:p w14:paraId="34EAA29C" w14:textId="275C5D9C" w:rsidR="00A04295" w:rsidRPr="00A04295" w:rsidRDefault="00A04295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2.51-6.82</w:t>
            </w:r>
          </w:p>
        </w:tc>
      </w:tr>
      <w:tr w:rsidR="00A04295" w:rsidRPr="0025113B" w14:paraId="5795ACD2" w14:textId="77777777" w:rsidTr="00E5079D">
        <w:trPr>
          <w:trHeight w:val="300"/>
        </w:trPr>
        <w:tc>
          <w:tcPr>
            <w:tcW w:w="7792" w:type="dxa"/>
            <w:gridSpan w:val="4"/>
            <w:noWrap/>
            <w:vAlign w:val="center"/>
          </w:tcPr>
          <w:p w14:paraId="057454EE" w14:textId="7DC0A53C" w:rsidR="00A04295" w:rsidRPr="0025113B" w:rsidRDefault="00A04295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</w:t>
            </w:r>
            <w:r w:rsidRPr="00A0429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0, Q=7.1</w:t>
            </w:r>
          </w:p>
        </w:tc>
        <w:tc>
          <w:tcPr>
            <w:tcW w:w="1701" w:type="dxa"/>
            <w:noWrap/>
            <w:vAlign w:val="center"/>
          </w:tcPr>
          <w:p w14:paraId="5AEAD69F" w14:textId="69DD60FF" w:rsidR="00A04295" w:rsidRPr="0025113B" w:rsidRDefault="00A04295" w:rsidP="00964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3.60</w:t>
            </w:r>
          </w:p>
        </w:tc>
        <w:tc>
          <w:tcPr>
            <w:tcW w:w="1559" w:type="dxa"/>
            <w:noWrap/>
            <w:vAlign w:val="center"/>
          </w:tcPr>
          <w:p w14:paraId="7E387962" w14:textId="58AC1E00" w:rsidR="00A04295" w:rsidRPr="00A04295" w:rsidRDefault="00A04295" w:rsidP="00964A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95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2.15-6.00</w:t>
            </w:r>
          </w:p>
        </w:tc>
      </w:tr>
    </w:tbl>
    <w:p w14:paraId="6658F035" w14:textId="62221E9D" w:rsidR="00EE74BE" w:rsidRPr="0025113B" w:rsidRDefault="00EE74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FD68BE" w14:textId="77777777" w:rsidR="00EE74BE" w:rsidRPr="0025113B" w:rsidRDefault="00EE74B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13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2CFC4C4" w14:textId="17336B4A" w:rsidR="00862A9B" w:rsidRPr="0025113B" w:rsidRDefault="000D72E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862A9B" w:rsidRPr="0025113B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VI</w:t>
      </w:r>
      <w:r w:rsidR="00287BEF" w:rsidRPr="0025113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62A9B" w:rsidRPr="0025113B">
        <w:rPr>
          <w:rFonts w:ascii="Times New Roman" w:hAnsi="Times New Roman" w:cs="Times New Roman"/>
          <w:b/>
          <w:bCs/>
          <w:sz w:val="20"/>
          <w:szCs w:val="20"/>
        </w:rPr>
        <w:t>Prevalence of Laryngeal Dystonia, 1985 to 202</w:t>
      </w:r>
      <w:r w:rsidR="00221C0D" w:rsidRPr="0025113B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tbl>
      <w:tblPr>
        <w:tblStyle w:val="TableGrid"/>
        <w:tblpPr w:leftFromText="180" w:rightFromText="180" w:vertAnchor="page" w:horzAnchor="margin" w:tblpY="1213"/>
        <w:tblW w:w="10627" w:type="dxa"/>
        <w:tblLayout w:type="fixed"/>
        <w:tblLook w:val="04A0" w:firstRow="1" w:lastRow="0" w:firstColumn="1" w:lastColumn="0" w:noHBand="0" w:noVBand="1"/>
      </w:tblPr>
      <w:tblGrid>
        <w:gridCol w:w="2547"/>
        <w:gridCol w:w="2410"/>
        <w:gridCol w:w="1275"/>
        <w:gridCol w:w="1560"/>
        <w:gridCol w:w="1417"/>
        <w:gridCol w:w="1418"/>
      </w:tblGrid>
      <w:tr w:rsidR="00862A9B" w:rsidRPr="0025113B" w14:paraId="49AF147E" w14:textId="77777777" w:rsidTr="00241918">
        <w:trPr>
          <w:trHeight w:val="300"/>
        </w:trPr>
        <w:tc>
          <w:tcPr>
            <w:tcW w:w="2547" w:type="dxa"/>
            <w:noWrap/>
            <w:hideMark/>
          </w:tcPr>
          <w:p w14:paraId="4384D049" w14:textId="77777777" w:rsidR="00862A9B" w:rsidRPr="0025113B" w:rsidRDefault="00862A9B" w:rsidP="00862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410" w:type="dxa"/>
            <w:noWrap/>
            <w:hideMark/>
          </w:tcPr>
          <w:p w14:paraId="59375EB4" w14:textId="77777777" w:rsidR="00862A9B" w:rsidRPr="0025113B" w:rsidRDefault="00862A9B" w:rsidP="00862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275" w:type="dxa"/>
            <w:noWrap/>
            <w:hideMark/>
          </w:tcPr>
          <w:p w14:paraId="3C390598" w14:textId="77777777" w:rsidR="00862A9B" w:rsidRPr="0025113B" w:rsidRDefault="00862A9B" w:rsidP="00862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560" w:type="dxa"/>
            <w:noWrap/>
            <w:hideMark/>
          </w:tcPr>
          <w:p w14:paraId="729868C4" w14:textId="77777777" w:rsidR="00862A9B" w:rsidRPr="0025113B" w:rsidRDefault="00862A9B" w:rsidP="00862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417" w:type="dxa"/>
            <w:noWrap/>
            <w:hideMark/>
          </w:tcPr>
          <w:p w14:paraId="5BF80B28" w14:textId="77777777" w:rsidR="00862A9B" w:rsidRPr="0025113B" w:rsidRDefault="00862A9B" w:rsidP="00862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per 100,000 </w:t>
            </w:r>
          </w:p>
        </w:tc>
        <w:tc>
          <w:tcPr>
            <w:tcW w:w="1418" w:type="dxa"/>
            <w:noWrap/>
            <w:hideMark/>
          </w:tcPr>
          <w:p w14:paraId="55D0E35C" w14:textId="77777777" w:rsidR="00862A9B" w:rsidRPr="0025113B" w:rsidRDefault="00862A9B" w:rsidP="00862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862A9B" w:rsidRPr="0025113B" w14:paraId="5BF31C04" w14:textId="77777777" w:rsidTr="00241918">
        <w:trPr>
          <w:trHeight w:val="300"/>
        </w:trPr>
        <w:tc>
          <w:tcPr>
            <w:tcW w:w="2547" w:type="dxa"/>
            <w:noWrap/>
          </w:tcPr>
          <w:p w14:paraId="5CB1F7F8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South America (Brazil)</w:t>
            </w:r>
          </w:p>
        </w:tc>
        <w:tc>
          <w:tcPr>
            <w:tcW w:w="2410" w:type="dxa"/>
            <w:noWrap/>
            <w:vAlign w:val="bottom"/>
          </w:tcPr>
          <w:p w14:paraId="3282C8E6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zerra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rett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1275" w:type="dxa"/>
            <w:noWrap/>
            <w:vAlign w:val="bottom"/>
          </w:tcPr>
          <w:p w14:paraId="5E61F74B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noWrap/>
            <w:vAlign w:val="bottom"/>
          </w:tcPr>
          <w:p w14:paraId="6F58ECFB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3,715</w:t>
            </w:r>
          </w:p>
        </w:tc>
        <w:tc>
          <w:tcPr>
            <w:tcW w:w="1417" w:type="dxa"/>
            <w:noWrap/>
          </w:tcPr>
          <w:p w14:paraId="4188593C" w14:textId="6F74EE5E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  <w:p w14:paraId="26D43CF9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3733DEB2" w14:textId="4740D2FC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6483" w:rsidRPr="0025113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56483" w:rsidRPr="0025113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62A9B" w:rsidRPr="0025113B" w14:paraId="214ADE19" w14:textId="77777777" w:rsidTr="00241918">
        <w:trPr>
          <w:trHeight w:val="300"/>
        </w:trPr>
        <w:tc>
          <w:tcPr>
            <w:tcW w:w="2547" w:type="dxa"/>
            <w:noWrap/>
          </w:tcPr>
          <w:p w14:paraId="1886BEFD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China)</w:t>
            </w:r>
          </w:p>
        </w:tc>
        <w:tc>
          <w:tcPr>
            <w:tcW w:w="2410" w:type="dxa"/>
            <w:noWrap/>
          </w:tcPr>
          <w:p w14:paraId="0459BB38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ang, Chen et al. 2016)</w:t>
            </w:r>
          </w:p>
          <w:p w14:paraId="016FF584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</w:tcPr>
          <w:p w14:paraId="3F2A75D6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noWrap/>
            <w:vAlign w:val="bottom"/>
          </w:tcPr>
          <w:p w14:paraId="5AF76503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938,000</w:t>
            </w:r>
          </w:p>
        </w:tc>
        <w:tc>
          <w:tcPr>
            <w:tcW w:w="1417" w:type="dxa"/>
            <w:noWrap/>
          </w:tcPr>
          <w:p w14:paraId="5FEB1A53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595DD41E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7F9F674C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01-0.03</w:t>
            </w:r>
          </w:p>
        </w:tc>
      </w:tr>
      <w:tr w:rsidR="00862A9B" w:rsidRPr="0025113B" w14:paraId="31C43124" w14:textId="77777777" w:rsidTr="00241918">
        <w:trPr>
          <w:trHeight w:val="300"/>
        </w:trPr>
        <w:tc>
          <w:tcPr>
            <w:tcW w:w="2547" w:type="dxa"/>
            <w:noWrap/>
            <w:vAlign w:val="bottom"/>
          </w:tcPr>
          <w:p w14:paraId="503738ED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aroe Islands)</w:t>
            </w:r>
          </w:p>
        </w:tc>
        <w:tc>
          <w:tcPr>
            <w:tcW w:w="2410" w:type="dxa"/>
            <w:noWrap/>
            <w:vAlign w:val="bottom"/>
          </w:tcPr>
          <w:p w14:paraId="718FBFC0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ense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)</w:t>
            </w:r>
          </w:p>
        </w:tc>
        <w:tc>
          <w:tcPr>
            <w:tcW w:w="1275" w:type="dxa"/>
            <w:noWrap/>
            <w:vAlign w:val="bottom"/>
          </w:tcPr>
          <w:p w14:paraId="32BC18EB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vAlign w:val="bottom"/>
          </w:tcPr>
          <w:p w14:paraId="7514C60F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100</w:t>
            </w:r>
          </w:p>
        </w:tc>
        <w:tc>
          <w:tcPr>
            <w:tcW w:w="1417" w:type="dxa"/>
            <w:noWrap/>
            <w:vAlign w:val="bottom"/>
          </w:tcPr>
          <w:p w14:paraId="38FF33B9" w14:textId="6FBF4758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18" w:type="dxa"/>
            <w:noWrap/>
            <w:vAlign w:val="bottom"/>
          </w:tcPr>
          <w:p w14:paraId="317006DE" w14:textId="42F93603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62A9B" w:rsidRPr="0025113B" w14:paraId="641E5C2F" w14:textId="77777777" w:rsidTr="00241918">
        <w:trPr>
          <w:trHeight w:val="300"/>
        </w:trPr>
        <w:tc>
          <w:tcPr>
            <w:tcW w:w="2547" w:type="dxa"/>
            <w:noWrap/>
          </w:tcPr>
          <w:p w14:paraId="4E9DF849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inland)</w:t>
            </w:r>
          </w:p>
          <w:p w14:paraId="1D4AE9EE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5DFD0808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Ortiz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perjans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  <w:p w14:paraId="4F29FA11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</w:tcPr>
          <w:p w14:paraId="186B2BE1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noWrap/>
            <w:vAlign w:val="bottom"/>
          </w:tcPr>
          <w:p w14:paraId="627F1813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0,758</w:t>
            </w:r>
          </w:p>
        </w:tc>
        <w:tc>
          <w:tcPr>
            <w:tcW w:w="1417" w:type="dxa"/>
            <w:noWrap/>
            <w:vAlign w:val="bottom"/>
          </w:tcPr>
          <w:p w14:paraId="40CB79BA" w14:textId="3260EE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8" w:type="dxa"/>
            <w:noWrap/>
            <w:vAlign w:val="bottom"/>
          </w:tcPr>
          <w:p w14:paraId="5909B2D4" w14:textId="30BE2F35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2A9B" w:rsidRPr="0025113B" w14:paraId="336EA24B" w14:textId="77777777" w:rsidTr="00241918">
        <w:trPr>
          <w:trHeight w:val="300"/>
        </w:trPr>
        <w:tc>
          <w:tcPr>
            <w:tcW w:w="2547" w:type="dxa"/>
            <w:noWrap/>
          </w:tcPr>
          <w:p w14:paraId="7BC369DC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reland)</w:t>
            </w:r>
          </w:p>
          <w:p w14:paraId="12C1279E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17199445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illiams, McGovern et al. 2017)</w:t>
            </w:r>
          </w:p>
          <w:p w14:paraId="4B59D390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</w:tcPr>
          <w:p w14:paraId="50161381" w14:textId="77777777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noWrap/>
            <w:vAlign w:val="bottom"/>
          </w:tcPr>
          <w:p w14:paraId="79F70DAF" w14:textId="07992E69" w:rsidR="00862A9B" w:rsidRPr="0025113B" w:rsidRDefault="005A28BC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5,821</w:t>
            </w:r>
          </w:p>
        </w:tc>
        <w:tc>
          <w:tcPr>
            <w:tcW w:w="1417" w:type="dxa"/>
            <w:noWrap/>
            <w:vAlign w:val="bottom"/>
          </w:tcPr>
          <w:p w14:paraId="15D4D9E7" w14:textId="61FC89DA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C0BE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noWrap/>
            <w:vAlign w:val="bottom"/>
          </w:tcPr>
          <w:p w14:paraId="21B838FA" w14:textId="7B2C1CAF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C0BE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C0BE7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862A9B" w:rsidRPr="0025113B" w14:paraId="34A81002" w14:textId="77777777" w:rsidTr="00241918">
        <w:trPr>
          <w:trHeight w:val="300"/>
        </w:trPr>
        <w:tc>
          <w:tcPr>
            <w:tcW w:w="2547" w:type="dxa"/>
            <w:noWrap/>
          </w:tcPr>
          <w:p w14:paraId="3654D80F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celand)</w:t>
            </w:r>
          </w:p>
        </w:tc>
        <w:tc>
          <w:tcPr>
            <w:tcW w:w="2410" w:type="dxa"/>
            <w:noWrap/>
            <w:vAlign w:val="bottom"/>
          </w:tcPr>
          <w:p w14:paraId="6FF195DB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eirsso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275" w:type="dxa"/>
            <w:noWrap/>
            <w:vAlign w:val="bottom"/>
          </w:tcPr>
          <w:p w14:paraId="220EEDAB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noWrap/>
            <w:vAlign w:val="bottom"/>
          </w:tcPr>
          <w:p w14:paraId="31C07D62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,201</w:t>
            </w:r>
          </w:p>
        </w:tc>
        <w:tc>
          <w:tcPr>
            <w:tcW w:w="1417" w:type="dxa"/>
            <w:noWrap/>
            <w:vAlign w:val="bottom"/>
          </w:tcPr>
          <w:p w14:paraId="4096DE49" w14:textId="4D6D72C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76DA6D82" w14:textId="13EC70F5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862A9B" w:rsidRPr="0025113B" w14:paraId="126AF1F8" w14:textId="77777777" w:rsidTr="00241918">
        <w:trPr>
          <w:trHeight w:val="300"/>
        </w:trPr>
        <w:tc>
          <w:tcPr>
            <w:tcW w:w="2547" w:type="dxa"/>
            <w:noWrap/>
          </w:tcPr>
          <w:p w14:paraId="2E7AF944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Germany)</w:t>
            </w:r>
          </w:p>
        </w:tc>
        <w:tc>
          <w:tcPr>
            <w:tcW w:w="2410" w:type="dxa"/>
            <w:noWrap/>
            <w:vAlign w:val="bottom"/>
          </w:tcPr>
          <w:p w14:paraId="3EB965B1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kiewitz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2</w:t>
            </w:r>
          </w:p>
        </w:tc>
        <w:tc>
          <w:tcPr>
            <w:tcW w:w="1275" w:type="dxa"/>
            <w:noWrap/>
            <w:vAlign w:val="bottom"/>
          </w:tcPr>
          <w:p w14:paraId="697F15C8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noWrap/>
            <w:vAlign w:val="bottom"/>
          </w:tcPr>
          <w:p w14:paraId="4B739BBB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22,883</w:t>
            </w:r>
          </w:p>
        </w:tc>
        <w:tc>
          <w:tcPr>
            <w:tcW w:w="1417" w:type="dxa"/>
            <w:noWrap/>
            <w:vAlign w:val="bottom"/>
          </w:tcPr>
          <w:p w14:paraId="2D2A3B5D" w14:textId="042BAC78" w:rsidR="00862A9B" w:rsidRPr="0025113B" w:rsidRDefault="00056483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8" w:type="dxa"/>
            <w:noWrap/>
            <w:vAlign w:val="bottom"/>
          </w:tcPr>
          <w:p w14:paraId="48341DE0" w14:textId="4F7CC94C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862A9B" w:rsidRPr="0025113B" w14:paraId="7CBCEB4C" w14:textId="77777777" w:rsidTr="00241918">
        <w:trPr>
          <w:trHeight w:val="300"/>
        </w:trPr>
        <w:tc>
          <w:tcPr>
            <w:tcW w:w="2547" w:type="dxa"/>
            <w:noWrap/>
          </w:tcPr>
          <w:p w14:paraId="2BD17789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Norway)</w:t>
            </w:r>
          </w:p>
        </w:tc>
        <w:tc>
          <w:tcPr>
            <w:tcW w:w="2410" w:type="dxa"/>
            <w:noWrap/>
            <w:vAlign w:val="bottom"/>
          </w:tcPr>
          <w:p w14:paraId="1DE37E57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et al., 2003</w:t>
            </w:r>
          </w:p>
        </w:tc>
        <w:tc>
          <w:tcPr>
            <w:tcW w:w="1275" w:type="dxa"/>
            <w:noWrap/>
            <w:vAlign w:val="bottom"/>
          </w:tcPr>
          <w:p w14:paraId="3B729298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1560" w:type="dxa"/>
            <w:noWrap/>
            <w:vAlign w:val="bottom"/>
          </w:tcPr>
          <w:p w14:paraId="356E9388" w14:textId="77777777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92,937</w:t>
            </w:r>
          </w:p>
        </w:tc>
        <w:tc>
          <w:tcPr>
            <w:tcW w:w="1417" w:type="dxa"/>
            <w:noWrap/>
            <w:vAlign w:val="bottom"/>
          </w:tcPr>
          <w:p w14:paraId="6E1E98BA" w14:textId="6E44215D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bottom"/>
          </w:tcPr>
          <w:p w14:paraId="26D60CFC" w14:textId="1438B115" w:rsidR="00862A9B" w:rsidRPr="0025113B" w:rsidRDefault="00862A9B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05648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862A9B" w:rsidRPr="0025113B" w14:paraId="6AD08F2A" w14:textId="77777777" w:rsidTr="00241918">
        <w:trPr>
          <w:trHeight w:val="300"/>
        </w:trPr>
        <w:tc>
          <w:tcPr>
            <w:tcW w:w="2547" w:type="dxa"/>
            <w:noWrap/>
          </w:tcPr>
          <w:p w14:paraId="769BB4F2" w14:textId="433B4DC3" w:rsidR="00862A9B" w:rsidRPr="0025113B" w:rsidRDefault="00862A9B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2410" w:type="dxa"/>
            <w:noWrap/>
            <w:vAlign w:val="bottom"/>
          </w:tcPr>
          <w:p w14:paraId="4E79AF4F" w14:textId="41A4819B" w:rsidR="00862A9B" w:rsidRPr="0025113B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DE 2000</w:t>
            </w:r>
          </w:p>
        </w:tc>
        <w:tc>
          <w:tcPr>
            <w:tcW w:w="1275" w:type="dxa"/>
            <w:noWrap/>
            <w:vAlign w:val="bottom"/>
          </w:tcPr>
          <w:p w14:paraId="2D474C3B" w14:textId="0EEAEC36" w:rsidR="00862A9B" w:rsidRPr="0025113B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  <w:noWrap/>
            <w:vAlign w:val="bottom"/>
          </w:tcPr>
          <w:p w14:paraId="234447CE" w14:textId="0807BEA1" w:rsidR="00862A9B" w:rsidRPr="0025113B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92,937</w:t>
            </w:r>
          </w:p>
        </w:tc>
        <w:tc>
          <w:tcPr>
            <w:tcW w:w="1417" w:type="dxa"/>
            <w:noWrap/>
            <w:vAlign w:val="bottom"/>
          </w:tcPr>
          <w:p w14:paraId="0D83718C" w14:textId="5B4270C2" w:rsidR="00862A9B" w:rsidRPr="0025113B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8" w:type="dxa"/>
            <w:noWrap/>
            <w:vAlign w:val="bottom"/>
          </w:tcPr>
          <w:p w14:paraId="06A7B4D2" w14:textId="06463803" w:rsidR="00862A9B" w:rsidRPr="0025113B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-0.92</w:t>
            </w:r>
          </w:p>
        </w:tc>
      </w:tr>
      <w:tr w:rsidR="000D72E8" w:rsidRPr="0025113B" w14:paraId="4EBE10A3" w14:textId="77777777" w:rsidTr="00241918">
        <w:trPr>
          <w:trHeight w:val="300"/>
        </w:trPr>
        <w:tc>
          <w:tcPr>
            <w:tcW w:w="2547" w:type="dxa"/>
            <w:noWrap/>
          </w:tcPr>
          <w:p w14:paraId="004E8B16" w14:textId="2E24F8F6" w:rsidR="000D72E8" w:rsidRPr="0025113B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Serbia)</w:t>
            </w:r>
          </w:p>
        </w:tc>
        <w:tc>
          <w:tcPr>
            <w:tcW w:w="2410" w:type="dxa"/>
            <w:noWrap/>
            <w:vAlign w:val="bottom"/>
          </w:tcPr>
          <w:p w14:paraId="603A85E2" w14:textId="126C652B" w:rsidR="000D72E8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kmezov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1275" w:type="dxa"/>
            <w:noWrap/>
            <w:vAlign w:val="bottom"/>
          </w:tcPr>
          <w:p w14:paraId="402F2677" w14:textId="2BE1C1C4" w:rsidR="000D72E8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noWrap/>
            <w:vAlign w:val="bottom"/>
          </w:tcPr>
          <w:p w14:paraId="6BE372A7" w14:textId="59FA0490" w:rsidR="000D72E8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2,226</w:t>
            </w:r>
          </w:p>
        </w:tc>
        <w:tc>
          <w:tcPr>
            <w:tcW w:w="1417" w:type="dxa"/>
            <w:noWrap/>
            <w:vAlign w:val="bottom"/>
          </w:tcPr>
          <w:p w14:paraId="0FB25F31" w14:textId="183A8886" w:rsidR="000D72E8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8" w:type="dxa"/>
            <w:noWrap/>
            <w:vAlign w:val="bottom"/>
          </w:tcPr>
          <w:p w14:paraId="48FA8B47" w14:textId="6B4FA702" w:rsidR="000D72E8" w:rsidRDefault="000D72E8" w:rsidP="00862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-1.40</w:t>
            </w:r>
          </w:p>
        </w:tc>
      </w:tr>
      <w:tr w:rsidR="000D72E8" w:rsidRPr="0025113B" w14:paraId="2472DFC3" w14:textId="77777777" w:rsidTr="00B639FE">
        <w:trPr>
          <w:trHeight w:val="300"/>
        </w:trPr>
        <w:tc>
          <w:tcPr>
            <w:tcW w:w="7792" w:type="dxa"/>
            <w:gridSpan w:val="4"/>
            <w:noWrap/>
          </w:tcPr>
          <w:p w14:paraId="70C0688B" w14:textId="1025622E" w:rsidR="000D72E8" w:rsidRPr="0025113B" w:rsidRDefault="000D72E8" w:rsidP="00862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2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Europe I</w:t>
            </w:r>
            <w:r w:rsidRPr="000D72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0D72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=0 Q=6.3</w:t>
            </w:r>
          </w:p>
        </w:tc>
        <w:tc>
          <w:tcPr>
            <w:tcW w:w="1417" w:type="dxa"/>
            <w:noWrap/>
          </w:tcPr>
          <w:p w14:paraId="2077A28C" w14:textId="3AC98E90" w:rsidR="000D72E8" w:rsidRPr="000D72E8" w:rsidRDefault="000D72E8" w:rsidP="00862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2E8">
              <w:rPr>
                <w:rStyle w:val="normaltextrun"/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bdr w:val="none" w:sz="0" w:space="0" w:color="auto" w:frame="1"/>
              </w:rPr>
              <w:t>1.34</w:t>
            </w:r>
          </w:p>
        </w:tc>
        <w:tc>
          <w:tcPr>
            <w:tcW w:w="1418" w:type="dxa"/>
            <w:noWrap/>
          </w:tcPr>
          <w:p w14:paraId="28A386B0" w14:textId="02F4DAF6" w:rsidR="000D72E8" w:rsidRPr="000D72E8" w:rsidRDefault="000D72E8" w:rsidP="00862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2E8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0.73-2.45</w:t>
            </w:r>
          </w:p>
        </w:tc>
      </w:tr>
      <w:tr w:rsidR="000D72E8" w:rsidRPr="0025113B" w14:paraId="40BD9275" w14:textId="77777777" w:rsidTr="00452032">
        <w:trPr>
          <w:trHeight w:val="300"/>
        </w:trPr>
        <w:tc>
          <w:tcPr>
            <w:tcW w:w="7792" w:type="dxa"/>
            <w:gridSpan w:val="4"/>
            <w:noWrap/>
          </w:tcPr>
          <w:p w14:paraId="5C8A94AE" w14:textId="541521FB" w:rsidR="000D72E8" w:rsidRPr="0025113B" w:rsidRDefault="000D72E8" w:rsidP="00862A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Total I</w:t>
            </w:r>
            <w:r w:rsidRPr="000D72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5.8</w:t>
            </w: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, Q=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0</w:t>
            </w:r>
          </w:p>
        </w:tc>
        <w:tc>
          <w:tcPr>
            <w:tcW w:w="1417" w:type="dxa"/>
            <w:noWrap/>
          </w:tcPr>
          <w:p w14:paraId="27868273" w14:textId="0138832F" w:rsidR="000D72E8" w:rsidRPr="000D72E8" w:rsidRDefault="000D72E8" w:rsidP="00862A9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noWrap/>
          </w:tcPr>
          <w:p w14:paraId="6E474F64" w14:textId="55790189" w:rsidR="000D72E8" w:rsidRPr="0025113B" w:rsidRDefault="000D72E8" w:rsidP="00862A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shd w:val="clear" w:color="auto" w:fill="FFFFFF"/>
              </w:rPr>
              <w:t>35-1.79</w:t>
            </w:r>
          </w:p>
        </w:tc>
      </w:tr>
    </w:tbl>
    <w:p w14:paraId="779B99DB" w14:textId="17E5B7FB" w:rsidR="00EE74BE" w:rsidRPr="0025113B" w:rsidRDefault="00EE74B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13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F37EA76" w14:textId="1914C645" w:rsidR="00862A9B" w:rsidRPr="0025113B" w:rsidRDefault="002428B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862A9B" w:rsidRPr="0025113B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287BEF" w:rsidRPr="0025113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VII </w:t>
      </w:r>
      <w:r w:rsidR="00862A9B" w:rsidRPr="0025113B">
        <w:rPr>
          <w:rFonts w:ascii="Times New Roman" w:hAnsi="Times New Roman" w:cs="Times New Roman"/>
          <w:b/>
          <w:bCs/>
          <w:sz w:val="20"/>
          <w:szCs w:val="20"/>
        </w:rPr>
        <w:t>Prevalence of Upper Limb Dystonia 1985-202</w:t>
      </w:r>
      <w:r w:rsidR="00221C0D" w:rsidRPr="0025113B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tbl>
      <w:tblPr>
        <w:tblStyle w:val="TableGrid"/>
        <w:tblpPr w:leftFromText="180" w:rightFromText="180" w:vertAnchor="page" w:horzAnchor="margin" w:tblpY="1198"/>
        <w:tblW w:w="11335" w:type="dxa"/>
        <w:tblLayout w:type="fixed"/>
        <w:tblLook w:val="04A0" w:firstRow="1" w:lastRow="0" w:firstColumn="1" w:lastColumn="0" w:noHBand="0" w:noVBand="1"/>
      </w:tblPr>
      <w:tblGrid>
        <w:gridCol w:w="2263"/>
        <w:gridCol w:w="3119"/>
        <w:gridCol w:w="1134"/>
        <w:gridCol w:w="1559"/>
        <w:gridCol w:w="1843"/>
        <w:gridCol w:w="1417"/>
      </w:tblGrid>
      <w:tr w:rsidR="00862A9B" w:rsidRPr="0025113B" w14:paraId="6EF1241A" w14:textId="77777777" w:rsidTr="002428B4">
        <w:trPr>
          <w:trHeight w:val="300"/>
        </w:trPr>
        <w:tc>
          <w:tcPr>
            <w:tcW w:w="2263" w:type="dxa"/>
            <w:noWrap/>
            <w:hideMark/>
          </w:tcPr>
          <w:p w14:paraId="09A1258B" w14:textId="77777777" w:rsidR="00862A9B" w:rsidRPr="0025113B" w:rsidRDefault="00862A9B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119" w:type="dxa"/>
            <w:noWrap/>
            <w:hideMark/>
          </w:tcPr>
          <w:p w14:paraId="0629F2E8" w14:textId="77777777" w:rsidR="00862A9B" w:rsidRPr="0025113B" w:rsidRDefault="00862A9B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134" w:type="dxa"/>
            <w:noWrap/>
            <w:hideMark/>
          </w:tcPr>
          <w:p w14:paraId="1258649B" w14:textId="77777777" w:rsidR="00862A9B" w:rsidRPr="0025113B" w:rsidRDefault="00862A9B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559" w:type="dxa"/>
            <w:noWrap/>
            <w:hideMark/>
          </w:tcPr>
          <w:p w14:paraId="64185C3B" w14:textId="77777777" w:rsidR="00862A9B" w:rsidRPr="0025113B" w:rsidRDefault="00862A9B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843" w:type="dxa"/>
            <w:noWrap/>
            <w:hideMark/>
          </w:tcPr>
          <w:p w14:paraId="1597400B" w14:textId="77777777" w:rsidR="00862A9B" w:rsidRPr="0025113B" w:rsidRDefault="00862A9B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per 100,000 </w:t>
            </w:r>
          </w:p>
        </w:tc>
        <w:tc>
          <w:tcPr>
            <w:tcW w:w="1417" w:type="dxa"/>
            <w:noWrap/>
            <w:hideMark/>
          </w:tcPr>
          <w:p w14:paraId="66809C18" w14:textId="77777777" w:rsidR="00862A9B" w:rsidRPr="0025113B" w:rsidRDefault="00862A9B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862A9B" w:rsidRPr="0025113B" w14:paraId="43C66CDA" w14:textId="77777777" w:rsidTr="002428B4">
        <w:trPr>
          <w:trHeight w:val="300"/>
        </w:trPr>
        <w:tc>
          <w:tcPr>
            <w:tcW w:w="2263" w:type="dxa"/>
            <w:noWrap/>
          </w:tcPr>
          <w:p w14:paraId="3402DC0D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South America (Brazil)</w:t>
            </w:r>
          </w:p>
        </w:tc>
        <w:tc>
          <w:tcPr>
            <w:tcW w:w="3119" w:type="dxa"/>
            <w:noWrap/>
          </w:tcPr>
          <w:p w14:paraId="6CC0BA0F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zerra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rett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1134" w:type="dxa"/>
            <w:noWrap/>
          </w:tcPr>
          <w:p w14:paraId="38AEBB66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</w:tcPr>
          <w:p w14:paraId="22580BE7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3,715</w:t>
            </w:r>
          </w:p>
        </w:tc>
        <w:tc>
          <w:tcPr>
            <w:tcW w:w="1843" w:type="dxa"/>
            <w:noWrap/>
          </w:tcPr>
          <w:p w14:paraId="26CD5A36" w14:textId="68654AA2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01FE0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7" w:type="dxa"/>
            <w:noWrap/>
          </w:tcPr>
          <w:p w14:paraId="2F0A936C" w14:textId="72085564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701FE0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  <w:r w:rsidR="00701FE0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2A9B" w:rsidRPr="0025113B" w14:paraId="1534D6FB" w14:textId="77777777" w:rsidTr="002428B4">
        <w:trPr>
          <w:trHeight w:val="300"/>
        </w:trPr>
        <w:tc>
          <w:tcPr>
            <w:tcW w:w="2263" w:type="dxa"/>
            <w:noWrap/>
          </w:tcPr>
          <w:p w14:paraId="2BDA275E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China)</w:t>
            </w:r>
          </w:p>
        </w:tc>
        <w:tc>
          <w:tcPr>
            <w:tcW w:w="3119" w:type="dxa"/>
            <w:noWrap/>
          </w:tcPr>
          <w:p w14:paraId="6B24F9F1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ang, Chen et al. 2016)</w:t>
            </w:r>
          </w:p>
          <w:p w14:paraId="0495869E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75A1CCF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  <w:p w14:paraId="571020FE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0CE8A6A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938,000</w:t>
            </w:r>
          </w:p>
        </w:tc>
        <w:tc>
          <w:tcPr>
            <w:tcW w:w="1843" w:type="dxa"/>
            <w:noWrap/>
          </w:tcPr>
          <w:p w14:paraId="2EA0CBB1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noWrap/>
          </w:tcPr>
          <w:p w14:paraId="69B30E34" w14:textId="63DC145D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-</w:t>
            </w:r>
            <w:r w:rsidR="00E621B5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62A9B" w:rsidRPr="0025113B" w14:paraId="329365D0" w14:textId="77777777" w:rsidTr="002428B4">
        <w:trPr>
          <w:trHeight w:val="300"/>
        </w:trPr>
        <w:tc>
          <w:tcPr>
            <w:tcW w:w="2263" w:type="dxa"/>
            <w:noWrap/>
          </w:tcPr>
          <w:p w14:paraId="272818DA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Thailand)</w:t>
            </w:r>
          </w:p>
        </w:tc>
        <w:tc>
          <w:tcPr>
            <w:tcW w:w="3119" w:type="dxa"/>
            <w:noWrap/>
          </w:tcPr>
          <w:p w14:paraId="799A15B1" w14:textId="4D06FC83" w:rsidR="00862A9B" w:rsidRPr="002428B4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idayasir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wwila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1)</w:t>
            </w:r>
          </w:p>
        </w:tc>
        <w:tc>
          <w:tcPr>
            <w:tcW w:w="1134" w:type="dxa"/>
            <w:noWrap/>
          </w:tcPr>
          <w:p w14:paraId="273F287B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noWrap/>
          </w:tcPr>
          <w:p w14:paraId="3D00AFDB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9,595</w:t>
            </w:r>
          </w:p>
        </w:tc>
        <w:tc>
          <w:tcPr>
            <w:tcW w:w="1843" w:type="dxa"/>
            <w:noWrap/>
          </w:tcPr>
          <w:p w14:paraId="5E672EBC" w14:textId="796470F3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621B5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417" w:type="dxa"/>
            <w:noWrap/>
          </w:tcPr>
          <w:p w14:paraId="3778DBC2" w14:textId="56E5033E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E621B5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</w:t>
            </w:r>
            <w:r w:rsidR="00E621B5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D72E8" w:rsidRPr="0025113B" w14:paraId="68A3B753" w14:textId="77777777" w:rsidTr="002428B4">
        <w:trPr>
          <w:trHeight w:val="300"/>
        </w:trPr>
        <w:tc>
          <w:tcPr>
            <w:tcW w:w="2263" w:type="dxa"/>
            <w:noWrap/>
          </w:tcPr>
          <w:p w14:paraId="6129C190" w14:textId="1A86FCF5" w:rsidR="000D72E8" w:rsidRPr="0025113B" w:rsidRDefault="000D72E8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 (Japan)</w:t>
            </w:r>
          </w:p>
        </w:tc>
        <w:tc>
          <w:tcPr>
            <w:tcW w:w="3119" w:type="dxa"/>
            <w:noWrap/>
          </w:tcPr>
          <w:p w14:paraId="19F396FE" w14:textId="04A26278" w:rsidR="000D72E8" w:rsidRPr="0025113B" w:rsidRDefault="000D72E8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uwa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</w:tcPr>
          <w:p w14:paraId="30F45468" w14:textId="266150B7" w:rsidR="000D72E8" w:rsidRPr="0025113B" w:rsidRDefault="000D72E8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noWrap/>
          </w:tcPr>
          <w:p w14:paraId="2856F439" w14:textId="3B88FF60" w:rsidR="000D72E8" w:rsidRPr="0025113B" w:rsidRDefault="000D72E8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6,967</w:t>
            </w:r>
          </w:p>
        </w:tc>
        <w:tc>
          <w:tcPr>
            <w:tcW w:w="1843" w:type="dxa"/>
            <w:noWrap/>
          </w:tcPr>
          <w:p w14:paraId="2AE3EB67" w14:textId="07AA6CE8" w:rsidR="000D72E8" w:rsidRPr="0025113B" w:rsidRDefault="000D72E8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7" w:type="dxa"/>
            <w:noWrap/>
          </w:tcPr>
          <w:p w14:paraId="04CA86D8" w14:textId="096195B1" w:rsidR="000D72E8" w:rsidRPr="0025113B" w:rsidRDefault="000D72E8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-1.92</w:t>
            </w:r>
          </w:p>
        </w:tc>
      </w:tr>
      <w:tr w:rsidR="00862A9B" w:rsidRPr="0025113B" w14:paraId="28245DDC" w14:textId="77777777" w:rsidTr="002428B4">
        <w:trPr>
          <w:trHeight w:val="300"/>
        </w:trPr>
        <w:tc>
          <w:tcPr>
            <w:tcW w:w="2263" w:type="dxa"/>
            <w:noWrap/>
          </w:tcPr>
          <w:p w14:paraId="4C59B09C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 (Japan)</w:t>
            </w:r>
          </w:p>
        </w:tc>
        <w:tc>
          <w:tcPr>
            <w:tcW w:w="3119" w:type="dxa"/>
            <w:noWrap/>
          </w:tcPr>
          <w:p w14:paraId="27D93BAC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umoto et al. 2003</w:t>
            </w:r>
          </w:p>
        </w:tc>
        <w:tc>
          <w:tcPr>
            <w:tcW w:w="1134" w:type="dxa"/>
            <w:noWrap/>
          </w:tcPr>
          <w:p w14:paraId="53D2F7A5" w14:textId="5C04128B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D7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</w:tcPr>
          <w:p w14:paraId="5F735DB1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9,130</w:t>
            </w:r>
          </w:p>
        </w:tc>
        <w:tc>
          <w:tcPr>
            <w:tcW w:w="1843" w:type="dxa"/>
            <w:noWrap/>
          </w:tcPr>
          <w:p w14:paraId="67DE2697" w14:textId="28D91C8C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D7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621B5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</w:tcPr>
          <w:p w14:paraId="507B6025" w14:textId="13B31DD0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D7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-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D7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62A9B" w:rsidRPr="0025113B" w14:paraId="2E60A317" w14:textId="77777777" w:rsidTr="002428B4">
        <w:trPr>
          <w:trHeight w:val="300"/>
        </w:trPr>
        <w:tc>
          <w:tcPr>
            <w:tcW w:w="2263" w:type="dxa"/>
            <w:noWrap/>
          </w:tcPr>
          <w:p w14:paraId="16318269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 (Japan)</w:t>
            </w:r>
          </w:p>
        </w:tc>
        <w:tc>
          <w:tcPr>
            <w:tcW w:w="3119" w:type="dxa"/>
            <w:noWrap/>
          </w:tcPr>
          <w:p w14:paraId="0464C68C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kuda et al., 2006</w:t>
            </w:r>
          </w:p>
        </w:tc>
        <w:tc>
          <w:tcPr>
            <w:tcW w:w="1134" w:type="dxa"/>
            <w:noWrap/>
          </w:tcPr>
          <w:p w14:paraId="29219884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</w:tcPr>
          <w:p w14:paraId="08E4C783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,973</w:t>
            </w:r>
          </w:p>
        </w:tc>
        <w:tc>
          <w:tcPr>
            <w:tcW w:w="1843" w:type="dxa"/>
            <w:noWrap/>
          </w:tcPr>
          <w:p w14:paraId="4BC6B1F9" w14:textId="746DE86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="00E621B5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</w:tcPr>
          <w:p w14:paraId="20A67EF1" w14:textId="3549F1FA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621B5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  <w:r w:rsidR="00E621B5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32649F" w:rsidRPr="0025113B" w14:paraId="20A750CD" w14:textId="77777777" w:rsidTr="002428B4">
        <w:trPr>
          <w:trHeight w:val="300"/>
        </w:trPr>
        <w:tc>
          <w:tcPr>
            <w:tcW w:w="8075" w:type="dxa"/>
            <w:gridSpan w:val="4"/>
            <w:noWrap/>
          </w:tcPr>
          <w:p w14:paraId="15D11763" w14:textId="73DD9894" w:rsidR="0032649F" w:rsidRPr="0032649F" w:rsidRDefault="0032649F" w:rsidP="002428B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649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Asia I</w:t>
            </w:r>
            <w:r w:rsidRPr="002428B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32649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=0 Q=</w:t>
            </w:r>
            <w:r w:rsidR="002428B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2.9</w:t>
            </w:r>
          </w:p>
        </w:tc>
        <w:tc>
          <w:tcPr>
            <w:tcW w:w="1843" w:type="dxa"/>
            <w:noWrap/>
          </w:tcPr>
          <w:p w14:paraId="117ADED3" w14:textId="0E1CF1AF" w:rsidR="0032649F" w:rsidRPr="002428B4" w:rsidRDefault="0032649F" w:rsidP="002428B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242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417" w:type="dxa"/>
            <w:noWrap/>
          </w:tcPr>
          <w:p w14:paraId="31C2FE6C" w14:textId="6C0317B6" w:rsidR="0032649F" w:rsidRPr="002428B4" w:rsidRDefault="0032649F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B4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0.2</w:t>
            </w:r>
            <w:r w:rsidR="002428B4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0-5.17</w:t>
            </w:r>
          </w:p>
        </w:tc>
      </w:tr>
      <w:tr w:rsidR="00862A9B" w:rsidRPr="0025113B" w14:paraId="7BF91031" w14:textId="77777777" w:rsidTr="002428B4">
        <w:trPr>
          <w:trHeight w:val="300"/>
        </w:trPr>
        <w:tc>
          <w:tcPr>
            <w:tcW w:w="2263" w:type="dxa"/>
            <w:noWrap/>
          </w:tcPr>
          <w:p w14:paraId="4DD37A99" w14:textId="5C6F55BE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</w:t>
            </w:r>
            <w:r w:rsidR="00902AC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oe Islands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  <w:noWrap/>
          </w:tcPr>
          <w:p w14:paraId="45132D47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ense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)</w:t>
            </w:r>
          </w:p>
        </w:tc>
        <w:tc>
          <w:tcPr>
            <w:tcW w:w="1134" w:type="dxa"/>
            <w:noWrap/>
          </w:tcPr>
          <w:p w14:paraId="0BBCD3A3" w14:textId="6E3D251E" w:rsidR="00862A9B" w:rsidRPr="0025113B" w:rsidRDefault="00902AC3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</w:tcPr>
          <w:p w14:paraId="660FDBB2" w14:textId="3A0F0021" w:rsidR="00862A9B" w:rsidRPr="0025113B" w:rsidRDefault="00902AC3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100</w:t>
            </w:r>
          </w:p>
        </w:tc>
        <w:tc>
          <w:tcPr>
            <w:tcW w:w="1843" w:type="dxa"/>
            <w:noWrap/>
          </w:tcPr>
          <w:p w14:paraId="096C2072" w14:textId="485A9895" w:rsidR="00862A9B" w:rsidRPr="0025113B" w:rsidRDefault="00F277BA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1417" w:type="dxa"/>
            <w:noWrap/>
          </w:tcPr>
          <w:p w14:paraId="142574A8" w14:textId="13DE6E2B" w:rsidR="00862A9B" w:rsidRPr="0025113B" w:rsidRDefault="00F277BA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3.12-22.16</w:t>
            </w:r>
          </w:p>
        </w:tc>
      </w:tr>
      <w:tr w:rsidR="00862A9B" w:rsidRPr="0025113B" w14:paraId="0688AC2B" w14:textId="77777777" w:rsidTr="002428B4">
        <w:trPr>
          <w:trHeight w:val="300"/>
        </w:trPr>
        <w:tc>
          <w:tcPr>
            <w:tcW w:w="2263" w:type="dxa"/>
            <w:noWrap/>
          </w:tcPr>
          <w:p w14:paraId="1E93980A" w14:textId="71153D37" w:rsidR="00862A9B" w:rsidRPr="002428B4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inland)</w:t>
            </w:r>
          </w:p>
        </w:tc>
        <w:tc>
          <w:tcPr>
            <w:tcW w:w="3119" w:type="dxa"/>
            <w:noWrap/>
          </w:tcPr>
          <w:p w14:paraId="6F415C2C" w14:textId="20121751" w:rsidR="00862A9B" w:rsidRPr="002428B4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Ortiz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perjans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1134" w:type="dxa"/>
            <w:noWrap/>
          </w:tcPr>
          <w:p w14:paraId="3979FF2B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noWrap/>
          </w:tcPr>
          <w:p w14:paraId="183EDFC7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0,758</w:t>
            </w:r>
          </w:p>
        </w:tc>
        <w:tc>
          <w:tcPr>
            <w:tcW w:w="1843" w:type="dxa"/>
            <w:noWrap/>
          </w:tcPr>
          <w:p w14:paraId="3F1B8FE3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17" w:type="dxa"/>
            <w:noWrap/>
          </w:tcPr>
          <w:p w14:paraId="1F6BD2F4" w14:textId="16BFA7B0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44FDD" w:rsidRPr="0025113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44FDD" w:rsidRPr="0025113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862A9B" w:rsidRPr="0025113B" w14:paraId="018F243F" w14:textId="77777777" w:rsidTr="002428B4">
        <w:trPr>
          <w:trHeight w:val="300"/>
        </w:trPr>
        <w:tc>
          <w:tcPr>
            <w:tcW w:w="2263" w:type="dxa"/>
            <w:noWrap/>
          </w:tcPr>
          <w:p w14:paraId="22A62696" w14:textId="56DA490F" w:rsidR="00862A9B" w:rsidRPr="002428B4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reland)</w:t>
            </w:r>
          </w:p>
        </w:tc>
        <w:tc>
          <w:tcPr>
            <w:tcW w:w="3119" w:type="dxa"/>
            <w:noWrap/>
          </w:tcPr>
          <w:p w14:paraId="6BAFC228" w14:textId="0F31BBD0" w:rsidR="00862A9B" w:rsidRPr="002428B4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illiams, McGovern et al. 2017)</w:t>
            </w:r>
          </w:p>
        </w:tc>
        <w:tc>
          <w:tcPr>
            <w:tcW w:w="1134" w:type="dxa"/>
            <w:noWrap/>
          </w:tcPr>
          <w:p w14:paraId="50B85C43" w14:textId="77777777" w:rsidR="00862A9B" w:rsidRPr="0025113B" w:rsidRDefault="00862A9B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  <w:noWrap/>
          </w:tcPr>
          <w:p w14:paraId="4BB84730" w14:textId="5E7A2B82" w:rsidR="00862A9B" w:rsidRPr="0025113B" w:rsidRDefault="00902AC3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5,821</w:t>
            </w:r>
          </w:p>
        </w:tc>
        <w:tc>
          <w:tcPr>
            <w:tcW w:w="1843" w:type="dxa"/>
            <w:noWrap/>
          </w:tcPr>
          <w:p w14:paraId="778FD5E6" w14:textId="0B8E10E8" w:rsidR="00862A9B" w:rsidRPr="0025113B" w:rsidRDefault="00F277BA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417" w:type="dxa"/>
            <w:noWrap/>
          </w:tcPr>
          <w:p w14:paraId="640DD41C" w14:textId="0B7BE7D9" w:rsidR="00862A9B" w:rsidRPr="0025113B" w:rsidRDefault="00F277BA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86-1.60</w:t>
            </w:r>
          </w:p>
        </w:tc>
      </w:tr>
      <w:tr w:rsidR="00862A9B" w:rsidRPr="0025113B" w14:paraId="3C9AEC2E" w14:textId="77777777" w:rsidTr="002428B4">
        <w:trPr>
          <w:trHeight w:val="300"/>
        </w:trPr>
        <w:tc>
          <w:tcPr>
            <w:tcW w:w="2263" w:type="dxa"/>
            <w:noWrap/>
          </w:tcPr>
          <w:p w14:paraId="6B6E31D7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celand)</w:t>
            </w:r>
          </w:p>
        </w:tc>
        <w:tc>
          <w:tcPr>
            <w:tcW w:w="3119" w:type="dxa"/>
            <w:noWrap/>
          </w:tcPr>
          <w:p w14:paraId="7D7B04B5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eirsso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134" w:type="dxa"/>
            <w:noWrap/>
          </w:tcPr>
          <w:p w14:paraId="73708604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</w:tcPr>
          <w:p w14:paraId="3ED247CE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,201</w:t>
            </w:r>
          </w:p>
        </w:tc>
        <w:tc>
          <w:tcPr>
            <w:tcW w:w="1843" w:type="dxa"/>
            <w:noWrap/>
          </w:tcPr>
          <w:p w14:paraId="24198985" w14:textId="0F564F4C" w:rsidR="00862A9B" w:rsidRPr="0025113B" w:rsidRDefault="00F44FDD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417" w:type="dxa"/>
            <w:noWrap/>
          </w:tcPr>
          <w:p w14:paraId="02BD8B70" w14:textId="2BD1FA29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F44FDD" w:rsidRPr="002511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F44FDD" w:rsidRPr="0025113B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862A9B" w:rsidRPr="0025113B" w14:paraId="238EC161" w14:textId="77777777" w:rsidTr="002428B4">
        <w:trPr>
          <w:trHeight w:val="300"/>
        </w:trPr>
        <w:tc>
          <w:tcPr>
            <w:tcW w:w="2263" w:type="dxa"/>
            <w:noWrap/>
          </w:tcPr>
          <w:p w14:paraId="1E6365CD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3119" w:type="dxa"/>
            <w:noWrap/>
          </w:tcPr>
          <w:p w14:paraId="66451FB8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DE, 2000</w:t>
            </w:r>
          </w:p>
        </w:tc>
        <w:tc>
          <w:tcPr>
            <w:tcW w:w="1134" w:type="dxa"/>
            <w:noWrap/>
          </w:tcPr>
          <w:p w14:paraId="04DEC32B" w14:textId="42BCACE2" w:rsidR="00862A9B" w:rsidRPr="0025113B" w:rsidRDefault="000D72E8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59" w:type="dxa"/>
            <w:noWrap/>
          </w:tcPr>
          <w:p w14:paraId="70F1FC9E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92,937</w:t>
            </w:r>
          </w:p>
        </w:tc>
        <w:tc>
          <w:tcPr>
            <w:tcW w:w="1843" w:type="dxa"/>
            <w:noWrap/>
          </w:tcPr>
          <w:p w14:paraId="0E753BDA" w14:textId="6802B5D0" w:rsidR="00862A9B" w:rsidRPr="0025113B" w:rsidRDefault="000D72E8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17" w:type="dxa"/>
            <w:noWrap/>
          </w:tcPr>
          <w:p w14:paraId="4285D6D0" w14:textId="2FDA5896" w:rsidR="00862A9B" w:rsidRPr="0025113B" w:rsidRDefault="000D72E8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-1.70</w:t>
            </w:r>
          </w:p>
        </w:tc>
      </w:tr>
      <w:tr w:rsidR="00862A9B" w:rsidRPr="0025113B" w14:paraId="11DA2539" w14:textId="77777777" w:rsidTr="002428B4">
        <w:trPr>
          <w:trHeight w:val="300"/>
        </w:trPr>
        <w:tc>
          <w:tcPr>
            <w:tcW w:w="2263" w:type="dxa"/>
            <w:noWrap/>
          </w:tcPr>
          <w:p w14:paraId="15BB1368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Norway)</w:t>
            </w:r>
          </w:p>
        </w:tc>
        <w:tc>
          <w:tcPr>
            <w:tcW w:w="3119" w:type="dxa"/>
            <w:noWrap/>
          </w:tcPr>
          <w:p w14:paraId="44E428EA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at al. 2003</w:t>
            </w:r>
          </w:p>
        </w:tc>
        <w:tc>
          <w:tcPr>
            <w:tcW w:w="1134" w:type="dxa"/>
            <w:noWrap/>
          </w:tcPr>
          <w:p w14:paraId="00027254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1559" w:type="dxa"/>
            <w:noWrap/>
          </w:tcPr>
          <w:p w14:paraId="78E8A168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,726</w:t>
            </w:r>
          </w:p>
        </w:tc>
        <w:tc>
          <w:tcPr>
            <w:tcW w:w="1843" w:type="dxa"/>
            <w:noWrap/>
          </w:tcPr>
          <w:p w14:paraId="0F850906" w14:textId="5F1EBDA2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AE1BB2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noWrap/>
          </w:tcPr>
          <w:p w14:paraId="7DB7DE5A" w14:textId="27D1EA01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E1BB2" w:rsidRPr="0025113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AE1BB2" w:rsidRPr="0025113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62A9B" w:rsidRPr="0025113B" w14:paraId="220CA534" w14:textId="77777777" w:rsidTr="002428B4">
        <w:trPr>
          <w:trHeight w:val="300"/>
        </w:trPr>
        <w:tc>
          <w:tcPr>
            <w:tcW w:w="2263" w:type="dxa"/>
            <w:noWrap/>
          </w:tcPr>
          <w:p w14:paraId="61928C19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Serbia)</w:t>
            </w:r>
          </w:p>
        </w:tc>
        <w:tc>
          <w:tcPr>
            <w:tcW w:w="3119" w:type="dxa"/>
            <w:noWrap/>
          </w:tcPr>
          <w:p w14:paraId="4E1596CA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kmezovic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3</w:t>
            </w:r>
          </w:p>
        </w:tc>
        <w:tc>
          <w:tcPr>
            <w:tcW w:w="1134" w:type="dxa"/>
            <w:noWrap/>
          </w:tcPr>
          <w:p w14:paraId="2D4698F4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559" w:type="dxa"/>
            <w:noWrap/>
          </w:tcPr>
          <w:p w14:paraId="08668CC1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2,226</w:t>
            </w:r>
          </w:p>
        </w:tc>
        <w:tc>
          <w:tcPr>
            <w:tcW w:w="1843" w:type="dxa"/>
            <w:noWrap/>
          </w:tcPr>
          <w:p w14:paraId="61327FDC" w14:textId="77777777" w:rsidR="00862A9B" w:rsidRPr="0025113B" w:rsidRDefault="00862A9B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17" w:type="dxa"/>
            <w:noWrap/>
          </w:tcPr>
          <w:p w14:paraId="695FFA27" w14:textId="0983C4BC" w:rsidR="00862A9B" w:rsidRPr="0025113B" w:rsidRDefault="00915162" w:rsidP="002428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862A9B" w:rsidRPr="0025113B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428B4" w:rsidRPr="0025113B" w14:paraId="544010DD" w14:textId="77777777" w:rsidTr="002428B4">
        <w:trPr>
          <w:trHeight w:val="300"/>
        </w:trPr>
        <w:tc>
          <w:tcPr>
            <w:tcW w:w="8075" w:type="dxa"/>
            <w:gridSpan w:val="4"/>
            <w:noWrap/>
          </w:tcPr>
          <w:p w14:paraId="62422977" w14:textId="7AF7C358" w:rsidR="002428B4" w:rsidRPr="0025113B" w:rsidRDefault="002428B4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Europe I</w:t>
            </w:r>
            <w:r w:rsidRPr="002428B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2428B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=23.8, Q=7.8</w:t>
            </w:r>
          </w:p>
        </w:tc>
        <w:tc>
          <w:tcPr>
            <w:tcW w:w="1843" w:type="dxa"/>
            <w:noWrap/>
          </w:tcPr>
          <w:p w14:paraId="1F3D92CC" w14:textId="32ECF655" w:rsidR="002428B4" w:rsidRPr="002428B4" w:rsidRDefault="002428B4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1417" w:type="dxa"/>
            <w:noWrap/>
          </w:tcPr>
          <w:p w14:paraId="18356A6A" w14:textId="31B9A0C7" w:rsidR="002428B4" w:rsidRPr="002428B4" w:rsidRDefault="002428B4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3-4.01</w:t>
            </w:r>
          </w:p>
        </w:tc>
      </w:tr>
      <w:tr w:rsidR="002428B4" w:rsidRPr="0025113B" w14:paraId="12CAD12F" w14:textId="77777777" w:rsidTr="002428B4">
        <w:trPr>
          <w:trHeight w:val="300"/>
        </w:trPr>
        <w:tc>
          <w:tcPr>
            <w:tcW w:w="8075" w:type="dxa"/>
            <w:gridSpan w:val="4"/>
            <w:noWrap/>
          </w:tcPr>
          <w:p w14:paraId="698CD042" w14:textId="23DF9F7E" w:rsidR="002428B4" w:rsidRPr="0025113B" w:rsidRDefault="002428B4" w:rsidP="0024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Total I</w:t>
            </w:r>
            <w:r w:rsidRPr="002428B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, Q=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1</w:t>
            </w:r>
          </w:p>
        </w:tc>
        <w:tc>
          <w:tcPr>
            <w:tcW w:w="1843" w:type="dxa"/>
            <w:noWrap/>
          </w:tcPr>
          <w:p w14:paraId="5A1E5B60" w14:textId="5951F082" w:rsidR="002428B4" w:rsidRPr="002428B4" w:rsidRDefault="002428B4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1417" w:type="dxa"/>
            <w:noWrap/>
          </w:tcPr>
          <w:p w14:paraId="59A46530" w14:textId="006C165E" w:rsidR="002428B4" w:rsidRPr="002428B4" w:rsidRDefault="002428B4" w:rsidP="002428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-3.34</w:t>
            </w:r>
          </w:p>
        </w:tc>
      </w:tr>
    </w:tbl>
    <w:p w14:paraId="737ECA41" w14:textId="7946765E" w:rsidR="00EE74BE" w:rsidRPr="0025113B" w:rsidRDefault="00EE74B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13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D8463A3" w14:textId="2DAC4EAA" w:rsidR="005D014E" w:rsidRPr="0025113B" w:rsidRDefault="00CB207F" w:rsidP="005D014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862A9B" w:rsidRPr="0025113B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VIII</w:t>
      </w:r>
      <w:r w:rsidR="00287BEF" w:rsidRPr="0025113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62A9B" w:rsidRPr="0025113B">
        <w:rPr>
          <w:rFonts w:ascii="Times New Roman" w:hAnsi="Times New Roman" w:cs="Times New Roman"/>
          <w:b/>
          <w:bCs/>
          <w:sz w:val="20"/>
          <w:szCs w:val="20"/>
        </w:rPr>
        <w:t>Prevalence of Oromandibular Dystonia 1985-202</w:t>
      </w:r>
      <w:r w:rsidR="00221C0D" w:rsidRPr="0025113B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tbl>
      <w:tblPr>
        <w:tblStyle w:val="TableGrid"/>
        <w:tblpPr w:leftFromText="180" w:rightFromText="180" w:vertAnchor="page" w:horzAnchor="margin" w:tblpY="1284"/>
        <w:tblW w:w="10343" w:type="dxa"/>
        <w:tblLayout w:type="fixed"/>
        <w:tblLook w:val="04A0" w:firstRow="1" w:lastRow="0" w:firstColumn="1" w:lastColumn="0" w:noHBand="0" w:noVBand="1"/>
      </w:tblPr>
      <w:tblGrid>
        <w:gridCol w:w="2122"/>
        <w:gridCol w:w="2835"/>
        <w:gridCol w:w="850"/>
        <w:gridCol w:w="1559"/>
        <w:gridCol w:w="1560"/>
        <w:gridCol w:w="1417"/>
      </w:tblGrid>
      <w:tr w:rsidR="005D014E" w:rsidRPr="0025113B" w14:paraId="5D4FF2AD" w14:textId="77777777" w:rsidTr="00376903">
        <w:trPr>
          <w:trHeight w:val="300"/>
        </w:trPr>
        <w:tc>
          <w:tcPr>
            <w:tcW w:w="2122" w:type="dxa"/>
            <w:noWrap/>
            <w:hideMark/>
          </w:tcPr>
          <w:p w14:paraId="103EAB4E" w14:textId="77777777" w:rsidR="005D014E" w:rsidRPr="0025113B" w:rsidRDefault="005D014E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835" w:type="dxa"/>
            <w:noWrap/>
            <w:hideMark/>
          </w:tcPr>
          <w:p w14:paraId="4F3E7D1E" w14:textId="77777777" w:rsidR="005D014E" w:rsidRPr="0025113B" w:rsidRDefault="005D014E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850" w:type="dxa"/>
            <w:noWrap/>
            <w:hideMark/>
          </w:tcPr>
          <w:p w14:paraId="2B52C111" w14:textId="77777777" w:rsidR="005D014E" w:rsidRPr="0025113B" w:rsidRDefault="005D014E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559" w:type="dxa"/>
            <w:noWrap/>
            <w:hideMark/>
          </w:tcPr>
          <w:p w14:paraId="20C56280" w14:textId="77777777" w:rsidR="005D014E" w:rsidRPr="0025113B" w:rsidRDefault="005D014E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60" w:type="dxa"/>
            <w:noWrap/>
            <w:hideMark/>
          </w:tcPr>
          <w:p w14:paraId="4F607A40" w14:textId="77777777" w:rsidR="005D014E" w:rsidRPr="0025113B" w:rsidRDefault="005D014E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per 100,000 </w:t>
            </w:r>
          </w:p>
        </w:tc>
        <w:tc>
          <w:tcPr>
            <w:tcW w:w="1417" w:type="dxa"/>
            <w:noWrap/>
            <w:hideMark/>
          </w:tcPr>
          <w:p w14:paraId="433EDA77" w14:textId="77777777" w:rsidR="005D014E" w:rsidRPr="0025113B" w:rsidRDefault="005D014E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5D014E" w:rsidRPr="0025113B" w14:paraId="56E2C2BE" w14:textId="77777777" w:rsidTr="00376903">
        <w:trPr>
          <w:trHeight w:val="300"/>
        </w:trPr>
        <w:tc>
          <w:tcPr>
            <w:tcW w:w="2122" w:type="dxa"/>
            <w:noWrap/>
          </w:tcPr>
          <w:p w14:paraId="5F1DC2D1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South America (Brazil)</w:t>
            </w:r>
          </w:p>
        </w:tc>
        <w:tc>
          <w:tcPr>
            <w:tcW w:w="2835" w:type="dxa"/>
            <w:noWrap/>
          </w:tcPr>
          <w:p w14:paraId="13C7C251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zerra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rett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850" w:type="dxa"/>
            <w:noWrap/>
          </w:tcPr>
          <w:p w14:paraId="71765099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</w:tcPr>
          <w:p w14:paraId="62FF001B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3,715</w:t>
            </w:r>
          </w:p>
        </w:tc>
        <w:tc>
          <w:tcPr>
            <w:tcW w:w="1560" w:type="dxa"/>
            <w:noWrap/>
          </w:tcPr>
          <w:p w14:paraId="6BB3F5D4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  <w:noWrap/>
          </w:tcPr>
          <w:p w14:paraId="71EAC70A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-0.63</w:t>
            </w:r>
          </w:p>
        </w:tc>
      </w:tr>
      <w:tr w:rsidR="005D014E" w:rsidRPr="0025113B" w14:paraId="07A62BE7" w14:textId="77777777" w:rsidTr="00376903">
        <w:trPr>
          <w:trHeight w:val="300"/>
        </w:trPr>
        <w:tc>
          <w:tcPr>
            <w:tcW w:w="2122" w:type="dxa"/>
            <w:noWrap/>
          </w:tcPr>
          <w:p w14:paraId="5455D375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China)</w:t>
            </w:r>
          </w:p>
        </w:tc>
        <w:tc>
          <w:tcPr>
            <w:tcW w:w="2835" w:type="dxa"/>
            <w:noWrap/>
          </w:tcPr>
          <w:p w14:paraId="7788F5C5" w14:textId="36915B1E" w:rsidR="005D014E" w:rsidRPr="003F1051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ang, Chen et al. 2016)</w:t>
            </w:r>
          </w:p>
        </w:tc>
        <w:tc>
          <w:tcPr>
            <w:tcW w:w="850" w:type="dxa"/>
            <w:noWrap/>
          </w:tcPr>
          <w:p w14:paraId="093A628B" w14:textId="01616FE9" w:rsidR="005D014E" w:rsidRPr="003F1051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noWrap/>
          </w:tcPr>
          <w:p w14:paraId="1FE33322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938,000</w:t>
            </w:r>
          </w:p>
        </w:tc>
        <w:tc>
          <w:tcPr>
            <w:tcW w:w="1560" w:type="dxa"/>
            <w:noWrap/>
          </w:tcPr>
          <w:p w14:paraId="6A2D6183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noWrap/>
          </w:tcPr>
          <w:p w14:paraId="6A02C756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-0.08</w:t>
            </w:r>
          </w:p>
        </w:tc>
      </w:tr>
      <w:tr w:rsidR="005D014E" w:rsidRPr="0025113B" w14:paraId="7A70D63E" w14:textId="77777777" w:rsidTr="00376903">
        <w:trPr>
          <w:trHeight w:val="300"/>
        </w:trPr>
        <w:tc>
          <w:tcPr>
            <w:tcW w:w="2122" w:type="dxa"/>
            <w:noWrap/>
          </w:tcPr>
          <w:p w14:paraId="0CEEE17D" w14:textId="1132098F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</w:t>
            </w:r>
            <w:r w:rsidR="00902AC3" w:rsidRPr="0025113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noWrap/>
          </w:tcPr>
          <w:p w14:paraId="00888CF0" w14:textId="0F2659D5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02AC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 2021)</w:t>
            </w:r>
          </w:p>
        </w:tc>
        <w:tc>
          <w:tcPr>
            <w:tcW w:w="850" w:type="dxa"/>
            <w:noWrap/>
          </w:tcPr>
          <w:p w14:paraId="11937D3A" w14:textId="53E2E588" w:rsidR="005D014E" w:rsidRPr="0025113B" w:rsidRDefault="00902AC3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9" w:type="dxa"/>
            <w:noWrap/>
          </w:tcPr>
          <w:p w14:paraId="6237C9B9" w14:textId="34E60BA6" w:rsidR="005D014E" w:rsidRPr="0025113B" w:rsidRDefault="00902AC3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5,701</w:t>
            </w:r>
          </w:p>
        </w:tc>
        <w:tc>
          <w:tcPr>
            <w:tcW w:w="1560" w:type="dxa"/>
            <w:noWrap/>
          </w:tcPr>
          <w:p w14:paraId="478B6F8F" w14:textId="1ECF7869" w:rsidR="005D014E" w:rsidRPr="0025113B" w:rsidRDefault="001B7DFC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417" w:type="dxa"/>
            <w:noWrap/>
          </w:tcPr>
          <w:p w14:paraId="4B439325" w14:textId="5DEB83FD" w:rsidR="005D014E" w:rsidRPr="0025113B" w:rsidRDefault="001B7DFC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-7.10</w:t>
            </w:r>
          </w:p>
        </w:tc>
      </w:tr>
      <w:tr w:rsidR="005D014E" w:rsidRPr="0025113B" w14:paraId="27C640FE" w14:textId="77777777" w:rsidTr="00376903">
        <w:trPr>
          <w:trHeight w:val="300"/>
        </w:trPr>
        <w:tc>
          <w:tcPr>
            <w:tcW w:w="2122" w:type="dxa"/>
            <w:noWrap/>
          </w:tcPr>
          <w:p w14:paraId="55D806A0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 (Japan)</w:t>
            </w:r>
          </w:p>
        </w:tc>
        <w:tc>
          <w:tcPr>
            <w:tcW w:w="2835" w:type="dxa"/>
            <w:noWrap/>
          </w:tcPr>
          <w:p w14:paraId="5B831CF0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umoto et al. 2003</w:t>
            </w:r>
          </w:p>
        </w:tc>
        <w:tc>
          <w:tcPr>
            <w:tcW w:w="850" w:type="dxa"/>
            <w:noWrap/>
          </w:tcPr>
          <w:p w14:paraId="4FFA03D8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</w:tcPr>
          <w:p w14:paraId="45725B72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9,130</w:t>
            </w:r>
          </w:p>
        </w:tc>
        <w:tc>
          <w:tcPr>
            <w:tcW w:w="1560" w:type="dxa"/>
            <w:noWrap/>
          </w:tcPr>
          <w:p w14:paraId="4F2B066B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7" w:type="dxa"/>
            <w:noWrap/>
          </w:tcPr>
          <w:p w14:paraId="40A22730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-1.36</w:t>
            </w:r>
          </w:p>
        </w:tc>
      </w:tr>
      <w:tr w:rsidR="005D014E" w:rsidRPr="0025113B" w14:paraId="3834223C" w14:textId="77777777" w:rsidTr="00376903">
        <w:trPr>
          <w:trHeight w:val="300"/>
        </w:trPr>
        <w:tc>
          <w:tcPr>
            <w:tcW w:w="2122" w:type="dxa"/>
            <w:noWrap/>
          </w:tcPr>
          <w:p w14:paraId="7BB820F8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 (Japan)</w:t>
            </w:r>
          </w:p>
        </w:tc>
        <w:tc>
          <w:tcPr>
            <w:tcW w:w="2835" w:type="dxa"/>
            <w:noWrap/>
          </w:tcPr>
          <w:p w14:paraId="61D5BBFC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shima et al 1995</w:t>
            </w:r>
          </w:p>
        </w:tc>
        <w:tc>
          <w:tcPr>
            <w:tcW w:w="850" w:type="dxa"/>
            <w:noWrap/>
          </w:tcPr>
          <w:p w14:paraId="5F998FFB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</w:tcPr>
          <w:p w14:paraId="21357D6E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,935</w:t>
            </w:r>
          </w:p>
        </w:tc>
        <w:tc>
          <w:tcPr>
            <w:tcW w:w="1560" w:type="dxa"/>
            <w:noWrap/>
          </w:tcPr>
          <w:p w14:paraId="1C19B85C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17" w:type="dxa"/>
            <w:noWrap/>
          </w:tcPr>
          <w:p w14:paraId="21C25B45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-2.90</w:t>
            </w:r>
          </w:p>
        </w:tc>
      </w:tr>
      <w:tr w:rsidR="003F1051" w:rsidRPr="0025113B" w14:paraId="4C4888E3" w14:textId="77777777" w:rsidTr="001626BD">
        <w:trPr>
          <w:trHeight w:val="300"/>
        </w:trPr>
        <w:tc>
          <w:tcPr>
            <w:tcW w:w="7366" w:type="dxa"/>
            <w:gridSpan w:val="4"/>
            <w:noWrap/>
          </w:tcPr>
          <w:p w14:paraId="334BAAD6" w14:textId="58837224" w:rsidR="003F1051" w:rsidRPr="003F1051" w:rsidRDefault="003F1051" w:rsidP="003F105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105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Asia I</w:t>
            </w:r>
            <w:r w:rsidRPr="003F105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3F105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=0, Q=1.37</w:t>
            </w:r>
          </w:p>
        </w:tc>
        <w:tc>
          <w:tcPr>
            <w:tcW w:w="1560" w:type="dxa"/>
            <w:noWrap/>
          </w:tcPr>
          <w:p w14:paraId="78E5ACFB" w14:textId="2F024072" w:rsidR="003F1051" w:rsidRPr="003F1051" w:rsidRDefault="003F1051" w:rsidP="003F105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10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7" w:type="dxa"/>
            <w:noWrap/>
          </w:tcPr>
          <w:p w14:paraId="1E29FFD6" w14:textId="7EC1F1EC" w:rsidR="003F1051" w:rsidRPr="003F1051" w:rsidRDefault="003F1051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-9.08</w:t>
            </w:r>
          </w:p>
        </w:tc>
      </w:tr>
      <w:tr w:rsidR="005D014E" w:rsidRPr="0025113B" w14:paraId="1A1AB74D" w14:textId="77777777" w:rsidTr="00376903">
        <w:trPr>
          <w:trHeight w:val="300"/>
        </w:trPr>
        <w:tc>
          <w:tcPr>
            <w:tcW w:w="2122" w:type="dxa"/>
            <w:noWrap/>
          </w:tcPr>
          <w:p w14:paraId="15B845A2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inland)</w:t>
            </w:r>
          </w:p>
          <w:p w14:paraId="5954112C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364EB94D" w14:textId="120EE13D" w:rsidR="005D014E" w:rsidRPr="003F1051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Ortiz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perjans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850" w:type="dxa"/>
            <w:noWrap/>
          </w:tcPr>
          <w:p w14:paraId="0527840F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noWrap/>
          </w:tcPr>
          <w:p w14:paraId="5801F90E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0,758</w:t>
            </w:r>
          </w:p>
        </w:tc>
        <w:tc>
          <w:tcPr>
            <w:tcW w:w="1560" w:type="dxa"/>
            <w:noWrap/>
          </w:tcPr>
          <w:p w14:paraId="5EBC8479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17" w:type="dxa"/>
            <w:noWrap/>
          </w:tcPr>
          <w:p w14:paraId="0132EF80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30-1.09</w:t>
            </w:r>
          </w:p>
        </w:tc>
      </w:tr>
      <w:tr w:rsidR="005D014E" w:rsidRPr="0025113B" w14:paraId="2BCE5D91" w14:textId="77777777" w:rsidTr="00376903">
        <w:trPr>
          <w:trHeight w:val="300"/>
        </w:trPr>
        <w:tc>
          <w:tcPr>
            <w:tcW w:w="2122" w:type="dxa"/>
            <w:noWrap/>
          </w:tcPr>
          <w:p w14:paraId="0DF6C87D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reland)</w:t>
            </w:r>
          </w:p>
          <w:p w14:paraId="4F761546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27E5377F" w14:textId="5FE39F5A" w:rsidR="005D014E" w:rsidRPr="003F1051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illiams, McGovern et al. 2017)</w:t>
            </w:r>
          </w:p>
        </w:tc>
        <w:tc>
          <w:tcPr>
            <w:tcW w:w="850" w:type="dxa"/>
            <w:noWrap/>
          </w:tcPr>
          <w:p w14:paraId="1F8EB99D" w14:textId="77777777" w:rsidR="005D014E" w:rsidRPr="0025113B" w:rsidRDefault="005D014E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</w:tcPr>
          <w:p w14:paraId="41737FEC" w14:textId="644B8924" w:rsidR="005D014E" w:rsidRPr="0025113B" w:rsidRDefault="00902AC3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5,821</w:t>
            </w:r>
          </w:p>
        </w:tc>
        <w:tc>
          <w:tcPr>
            <w:tcW w:w="1560" w:type="dxa"/>
            <w:noWrap/>
          </w:tcPr>
          <w:p w14:paraId="06FF49F1" w14:textId="5CA0BF98" w:rsidR="005D014E" w:rsidRPr="00A20011" w:rsidRDefault="00A20011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01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7" w:type="dxa"/>
            <w:noWrap/>
          </w:tcPr>
          <w:p w14:paraId="0AC467CA" w14:textId="626B411A" w:rsidR="005D014E" w:rsidRPr="00A20011" w:rsidRDefault="00A20011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011">
              <w:rPr>
                <w:rFonts w:ascii="Times New Roman" w:hAnsi="Times New Roman" w:cs="Times New Roman"/>
                <w:sz w:val="20"/>
                <w:szCs w:val="20"/>
              </w:rPr>
              <w:t>0.08-0.40</w:t>
            </w:r>
          </w:p>
        </w:tc>
      </w:tr>
      <w:tr w:rsidR="005D014E" w:rsidRPr="0025113B" w14:paraId="19D0EEF5" w14:textId="77777777" w:rsidTr="00376903">
        <w:trPr>
          <w:trHeight w:val="300"/>
        </w:trPr>
        <w:tc>
          <w:tcPr>
            <w:tcW w:w="2122" w:type="dxa"/>
            <w:noWrap/>
          </w:tcPr>
          <w:p w14:paraId="26E84B75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celand)</w:t>
            </w:r>
          </w:p>
        </w:tc>
        <w:tc>
          <w:tcPr>
            <w:tcW w:w="2835" w:type="dxa"/>
            <w:noWrap/>
          </w:tcPr>
          <w:p w14:paraId="38A3A1CB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eirsso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850" w:type="dxa"/>
            <w:noWrap/>
          </w:tcPr>
          <w:p w14:paraId="7882BDDD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</w:tcPr>
          <w:p w14:paraId="4ABAAE50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,201</w:t>
            </w:r>
          </w:p>
        </w:tc>
        <w:tc>
          <w:tcPr>
            <w:tcW w:w="1560" w:type="dxa"/>
            <w:noWrap/>
          </w:tcPr>
          <w:p w14:paraId="76BE039B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17" w:type="dxa"/>
            <w:noWrap/>
          </w:tcPr>
          <w:p w14:paraId="729D5BA0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.39-5.55</w:t>
            </w:r>
          </w:p>
        </w:tc>
      </w:tr>
      <w:tr w:rsidR="005D014E" w:rsidRPr="0025113B" w14:paraId="6ABF8741" w14:textId="77777777" w:rsidTr="00376903">
        <w:trPr>
          <w:trHeight w:val="300"/>
        </w:trPr>
        <w:tc>
          <w:tcPr>
            <w:tcW w:w="2122" w:type="dxa"/>
            <w:noWrap/>
          </w:tcPr>
          <w:p w14:paraId="7F6BDAC8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2835" w:type="dxa"/>
            <w:noWrap/>
          </w:tcPr>
          <w:p w14:paraId="67B52A2F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DE, 2000</w:t>
            </w:r>
          </w:p>
        </w:tc>
        <w:tc>
          <w:tcPr>
            <w:tcW w:w="850" w:type="dxa"/>
            <w:noWrap/>
          </w:tcPr>
          <w:p w14:paraId="2C202CE9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</w:tcPr>
          <w:p w14:paraId="6967A655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92,937</w:t>
            </w:r>
          </w:p>
        </w:tc>
        <w:tc>
          <w:tcPr>
            <w:tcW w:w="1560" w:type="dxa"/>
            <w:noWrap/>
          </w:tcPr>
          <w:p w14:paraId="4864F3DA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noWrap/>
          </w:tcPr>
          <w:p w14:paraId="63EBDE64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04-0.21</w:t>
            </w:r>
          </w:p>
        </w:tc>
      </w:tr>
      <w:tr w:rsidR="005D014E" w:rsidRPr="0025113B" w14:paraId="10869AA1" w14:textId="77777777" w:rsidTr="00376903">
        <w:trPr>
          <w:trHeight w:val="300"/>
        </w:trPr>
        <w:tc>
          <w:tcPr>
            <w:tcW w:w="2122" w:type="dxa"/>
            <w:noWrap/>
          </w:tcPr>
          <w:p w14:paraId="50B4BC27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Norway)</w:t>
            </w:r>
          </w:p>
        </w:tc>
        <w:tc>
          <w:tcPr>
            <w:tcW w:w="2835" w:type="dxa"/>
            <w:noWrap/>
          </w:tcPr>
          <w:p w14:paraId="40A30174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at al. 2003</w:t>
            </w:r>
          </w:p>
        </w:tc>
        <w:tc>
          <w:tcPr>
            <w:tcW w:w="850" w:type="dxa"/>
            <w:noWrap/>
          </w:tcPr>
          <w:p w14:paraId="487B9E73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</w:tcPr>
          <w:p w14:paraId="497A7D6A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,726</w:t>
            </w:r>
          </w:p>
        </w:tc>
        <w:tc>
          <w:tcPr>
            <w:tcW w:w="1560" w:type="dxa"/>
            <w:noWrap/>
          </w:tcPr>
          <w:p w14:paraId="7B2A2AF7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7" w:type="dxa"/>
            <w:noWrap/>
          </w:tcPr>
          <w:p w14:paraId="1BBF2F4F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30-2.09</w:t>
            </w:r>
          </w:p>
        </w:tc>
      </w:tr>
      <w:tr w:rsidR="005D014E" w:rsidRPr="0025113B" w14:paraId="12E6FDB7" w14:textId="77777777" w:rsidTr="00376903">
        <w:trPr>
          <w:trHeight w:val="300"/>
        </w:trPr>
        <w:tc>
          <w:tcPr>
            <w:tcW w:w="2122" w:type="dxa"/>
            <w:noWrap/>
          </w:tcPr>
          <w:p w14:paraId="16E6DD6B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taly)</w:t>
            </w:r>
          </w:p>
        </w:tc>
        <w:tc>
          <w:tcPr>
            <w:tcW w:w="2835" w:type="dxa"/>
            <w:noWrap/>
          </w:tcPr>
          <w:p w14:paraId="31C91DED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antonio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850" w:type="dxa"/>
            <w:noWrap/>
          </w:tcPr>
          <w:p w14:paraId="0B8DCE97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</w:tcPr>
          <w:p w14:paraId="5A3B20E4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,653</w:t>
            </w:r>
          </w:p>
        </w:tc>
        <w:tc>
          <w:tcPr>
            <w:tcW w:w="1560" w:type="dxa"/>
            <w:noWrap/>
          </w:tcPr>
          <w:p w14:paraId="2969A0D9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noWrap/>
          </w:tcPr>
          <w:p w14:paraId="544C6C63" w14:textId="77777777" w:rsidR="005D014E" w:rsidRPr="0025113B" w:rsidRDefault="005D014E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0.03-1.31</w:t>
            </w:r>
          </w:p>
        </w:tc>
      </w:tr>
      <w:tr w:rsidR="003F1051" w:rsidRPr="0025113B" w14:paraId="5FA4830D" w14:textId="77777777" w:rsidTr="00376903">
        <w:trPr>
          <w:trHeight w:val="300"/>
        </w:trPr>
        <w:tc>
          <w:tcPr>
            <w:tcW w:w="2122" w:type="dxa"/>
            <w:noWrap/>
          </w:tcPr>
          <w:p w14:paraId="7F24A777" w14:textId="0013377D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Sweden)</w:t>
            </w:r>
          </w:p>
        </w:tc>
        <w:tc>
          <w:tcPr>
            <w:tcW w:w="2835" w:type="dxa"/>
            <w:noWrap/>
          </w:tcPr>
          <w:p w14:paraId="3C39787E" w14:textId="4F2EC9D5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lber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850" w:type="dxa"/>
            <w:noWrap/>
          </w:tcPr>
          <w:p w14:paraId="03D041C9" w14:textId="5EE5953B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noWrap/>
          </w:tcPr>
          <w:p w14:paraId="67785E7C" w14:textId="13BB68C0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40,000</w:t>
            </w:r>
          </w:p>
        </w:tc>
        <w:tc>
          <w:tcPr>
            <w:tcW w:w="1560" w:type="dxa"/>
            <w:noWrap/>
          </w:tcPr>
          <w:p w14:paraId="0FCDAA2B" w14:textId="664010F5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17" w:type="dxa"/>
            <w:noWrap/>
          </w:tcPr>
          <w:p w14:paraId="6005F568" w14:textId="3078ECEB" w:rsidR="003F1051" w:rsidRPr="0025113B" w:rsidRDefault="003F1051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-1.71</w:t>
            </w:r>
          </w:p>
        </w:tc>
      </w:tr>
      <w:tr w:rsidR="003F1051" w:rsidRPr="0025113B" w14:paraId="5FFECF7D" w14:textId="77777777" w:rsidTr="00376903">
        <w:trPr>
          <w:trHeight w:val="300"/>
        </w:trPr>
        <w:tc>
          <w:tcPr>
            <w:tcW w:w="2122" w:type="dxa"/>
            <w:noWrap/>
          </w:tcPr>
          <w:p w14:paraId="5F5746F0" w14:textId="3DAA9804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aroe Islands)</w:t>
            </w:r>
          </w:p>
        </w:tc>
        <w:tc>
          <w:tcPr>
            <w:tcW w:w="2835" w:type="dxa"/>
            <w:noWrap/>
          </w:tcPr>
          <w:p w14:paraId="3249416D" w14:textId="05195AFF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ens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850" w:type="dxa"/>
            <w:noWrap/>
          </w:tcPr>
          <w:p w14:paraId="3F5FBD14" w14:textId="38C48928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</w:tcPr>
          <w:p w14:paraId="56E570DF" w14:textId="5ACEDDDF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100</w:t>
            </w:r>
          </w:p>
        </w:tc>
        <w:tc>
          <w:tcPr>
            <w:tcW w:w="1560" w:type="dxa"/>
            <w:noWrap/>
          </w:tcPr>
          <w:p w14:paraId="3B27F53A" w14:textId="4E7A3E39" w:rsidR="003F1051" w:rsidRPr="0025113B" w:rsidRDefault="003F1051" w:rsidP="003F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417" w:type="dxa"/>
            <w:noWrap/>
          </w:tcPr>
          <w:p w14:paraId="06F78039" w14:textId="4F882F74" w:rsidR="003F1051" w:rsidRPr="0025113B" w:rsidRDefault="003F1051" w:rsidP="003F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-14.76</w:t>
            </w:r>
          </w:p>
        </w:tc>
      </w:tr>
      <w:tr w:rsidR="003F1051" w:rsidRPr="0025113B" w14:paraId="365CD447" w14:textId="77777777" w:rsidTr="00EC6076">
        <w:trPr>
          <w:trHeight w:val="300"/>
        </w:trPr>
        <w:tc>
          <w:tcPr>
            <w:tcW w:w="7366" w:type="dxa"/>
            <w:gridSpan w:val="4"/>
            <w:noWrap/>
          </w:tcPr>
          <w:p w14:paraId="33F1A716" w14:textId="5E945261" w:rsidR="003F1051" w:rsidRPr="003F1051" w:rsidRDefault="003F1051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05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Europe I</w:t>
            </w:r>
            <w:r w:rsidRPr="00A2001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3F105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=10.0, Q=7.8</w:t>
            </w:r>
          </w:p>
        </w:tc>
        <w:tc>
          <w:tcPr>
            <w:tcW w:w="1560" w:type="dxa"/>
            <w:noWrap/>
          </w:tcPr>
          <w:p w14:paraId="58A3C511" w14:textId="1D1DB27F" w:rsidR="003F1051" w:rsidRPr="003F1051" w:rsidRDefault="003F1051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417" w:type="dxa"/>
            <w:noWrap/>
          </w:tcPr>
          <w:p w14:paraId="1DCC015B" w14:textId="067006AB" w:rsidR="003F1051" w:rsidRPr="003F1051" w:rsidRDefault="003F1051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-1.33</w:t>
            </w:r>
          </w:p>
        </w:tc>
      </w:tr>
      <w:tr w:rsidR="00A20011" w:rsidRPr="0025113B" w14:paraId="5958E41F" w14:textId="77777777" w:rsidTr="00AA651A">
        <w:trPr>
          <w:trHeight w:val="300"/>
        </w:trPr>
        <w:tc>
          <w:tcPr>
            <w:tcW w:w="7366" w:type="dxa"/>
            <w:gridSpan w:val="4"/>
            <w:noWrap/>
          </w:tcPr>
          <w:p w14:paraId="596FADE2" w14:textId="72B533E3" w:rsidR="00A20011" w:rsidRPr="0025113B" w:rsidRDefault="00A20011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2001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=0, Q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.0</w:t>
            </w:r>
          </w:p>
        </w:tc>
        <w:tc>
          <w:tcPr>
            <w:tcW w:w="1560" w:type="dxa"/>
            <w:noWrap/>
          </w:tcPr>
          <w:p w14:paraId="2C6EA4CC" w14:textId="4963B397" w:rsidR="00A20011" w:rsidRPr="003F1051" w:rsidRDefault="00A20011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417" w:type="dxa"/>
            <w:noWrap/>
          </w:tcPr>
          <w:p w14:paraId="2BB4FCF4" w14:textId="714434A3" w:rsidR="00A20011" w:rsidRPr="0025113B" w:rsidRDefault="00A20011" w:rsidP="003F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</w:tr>
    </w:tbl>
    <w:p w14:paraId="4C955DDF" w14:textId="77777777" w:rsidR="00862A9B" w:rsidRPr="0025113B" w:rsidRDefault="00862A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0F2A85" w14:textId="77777777" w:rsidR="00EE74BE" w:rsidRPr="0025113B" w:rsidRDefault="00EE74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D65A90" w14:textId="7D0403B5" w:rsidR="00964A0F" w:rsidRPr="0025113B" w:rsidRDefault="00964A0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13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1241"/>
        <w:tblW w:w="11194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1134"/>
        <w:gridCol w:w="1417"/>
        <w:gridCol w:w="1560"/>
        <w:gridCol w:w="1701"/>
      </w:tblGrid>
      <w:tr w:rsidR="00287BEF" w:rsidRPr="0025113B" w14:paraId="23ED7BDB" w14:textId="77777777" w:rsidTr="00CD654F">
        <w:trPr>
          <w:trHeight w:val="300"/>
        </w:trPr>
        <w:tc>
          <w:tcPr>
            <w:tcW w:w="2122" w:type="dxa"/>
            <w:noWrap/>
            <w:hideMark/>
          </w:tcPr>
          <w:p w14:paraId="6F7D7F66" w14:textId="77777777" w:rsidR="00303BED" w:rsidRPr="0025113B" w:rsidRDefault="00303BED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ocation</w:t>
            </w:r>
          </w:p>
        </w:tc>
        <w:tc>
          <w:tcPr>
            <w:tcW w:w="3260" w:type="dxa"/>
            <w:noWrap/>
            <w:hideMark/>
          </w:tcPr>
          <w:p w14:paraId="3C8D54F5" w14:textId="77777777" w:rsidR="00303BED" w:rsidRPr="0025113B" w:rsidRDefault="00303BED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134" w:type="dxa"/>
            <w:noWrap/>
            <w:hideMark/>
          </w:tcPr>
          <w:p w14:paraId="150110F3" w14:textId="77777777" w:rsidR="00303BED" w:rsidRPr="0025113B" w:rsidRDefault="00303BED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417" w:type="dxa"/>
            <w:noWrap/>
            <w:hideMark/>
          </w:tcPr>
          <w:p w14:paraId="64F3FADD" w14:textId="77777777" w:rsidR="00303BED" w:rsidRPr="0025113B" w:rsidRDefault="00303BED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60" w:type="dxa"/>
            <w:noWrap/>
            <w:hideMark/>
          </w:tcPr>
          <w:p w14:paraId="7EEBE026" w14:textId="77777777" w:rsidR="00303BED" w:rsidRPr="0025113B" w:rsidRDefault="00303BED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per 100,000 </w:t>
            </w:r>
          </w:p>
        </w:tc>
        <w:tc>
          <w:tcPr>
            <w:tcW w:w="1701" w:type="dxa"/>
            <w:noWrap/>
            <w:hideMark/>
          </w:tcPr>
          <w:p w14:paraId="3A031947" w14:textId="77777777" w:rsidR="00303BED" w:rsidRPr="0025113B" w:rsidRDefault="00303BED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902AC3" w:rsidRPr="0025113B" w14:paraId="0B4ED0A2" w14:textId="77777777" w:rsidTr="00CD654F">
        <w:trPr>
          <w:trHeight w:val="300"/>
        </w:trPr>
        <w:tc>
          <w:tcPr>
            <w:tcW w:w="2122" w:type="dxa"/>
            <w:noWrap/>
          </w:tcPr>
          <w:p w14:paraId="4D5E9985" w14:textId="17989795" w:rsidR="00902AC3" w:rsidRPr="0025113B" w:rsidRDefault="00902AC3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Egypt (Africa)</w:t>
            </w:r>
          </w:p>
        </w:tc>
        <w:tc>
          <w:tcPr>
            <w:tcW w:w="3260" w:type="dxa"/>
            <w:noWrap/>
          </w:tcPr>
          <w:p w14:paraId="41345331" w14:textId="309E5F37" w:rsidR="00902AC3" w:rsidRPr="0025113B" w:rsidRDefault="00902AC3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Badry</w:t>
            </w:r>
            <w:proofErr w:type="spellEnd"/>
            <w:r w:rsidRPr="0025113B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134" w:type="dxa"/>
            <w:noWrap/>
          </w:tcPr>
          <w:p w14:paraId="0F684A68" w14:textId="46B780BF" w:rsidR="00902AC3" w:rsidRPr="0025113B" w:rsidRDefault="00902AC3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</w:tcPr>
          <w:p w14:paraId="2EFB35D3" w14:textId="38709101" w:rsidR="00902AC3" w:rsidRPr="0025113B" w:rsidRDefault="00902AC3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33,285</w:t>
            </w:r>
          </w:p>
        </w:tc>
        <w:tc>
          <w:tcPr>
            <w:tcW w:w="1560" w:type="dxa"/>
            <w:noWrap/>
          </w:tcPr>
          <w:p w14:paraId="764CA269" w14:textId="66CA22FB" w:rsidR="00902AC3" w:rsidRPr="0025113B" w:rsidRDefault="00902AC3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1701" w:type="dxa"/>
            <w:noWrap/>
          </w:tcPr>
          <w:p w14:paraId="74FF9046" w14:textId="3C7E29FE" w:rsidR="00902AC3" w:rsidRPr="0025113B" w:rsidRDefault="00902AC3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2.91-27.94</w:t>
            </w:r>
          </w:p>
        </w:tc>
      </w:tr>
      <w:tr w:rsidR="00287BEF" w:rsidRPr="0025113B" w14:paraId="25E595FB" w14:textId="77777777" w:rsidTr="00CD654F">
        <w:trPr>
          <w:trHeight w:val="300"/>
        </w:trPr>
        <w:tc>
          <w:tcPr>
            <w:tcW w:w="2122" w:type="dxa"/>
            <w:noWrap/>
          </w:tcPr>
          <w:p w14:paraId="68B549D6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South America (Brazil)</w:t>
            </w:r>
          </w:p>
        </w:tc>
        <w:tc>
          <w:tcPr>
            <w:tcW w:w="3260" w:type="dxa"/>
            <w:noWrap/>
          </w:tcPr>
          <w:p w14:paraId="0DDE8950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zerra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rett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1134" w:type="dxa"/>
            <w:noWrap/>
          </w:tcPr>
          <w:p w14:paraId="2D466B20" w14:textId="6C32F74D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2AC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noWrap/>
          </w:tcPr>
          <w:p w14:paraId="018872C9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3,715</w:t>
            </w:r>
          </w:p>
        </w:tc>
        <w:tc>
          <w:tcPr>
            <w:tcW w:w="1560" w:type="dxa"/>
            <w:noWrap/>
          </w:tcPr>
          <w:p w14:paraId="52AFCB1C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D0FE589" w14:textId="7A462B06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BEF" w:rsidRPr="0025113B" w14:paraId="3FC3FC8D" w14:textId="77777777" w:rsidTr="00CD654F">
        <w:trPr>
          <w:trHeight w:val="300"/>
        </w:trPr>
        <w:tc>
          <w:tcPr>
            <w:tcW w:w="2122" w:type="dxa"/>
            <w:noWrap/>
          </w:tcPr>
          <w:p w14:paraId="73B79685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China)</w:t>
            </w:r>
          </w:p>
        </w:tc>
        <w:tc>
          <w:tcPr>
            <w:tcW w:w="3260" w:type="dxa"/>
            <w:noWrap/>
          </w:tcPr>
          <w:p w14:paraId="293111EC" w14:textId="7CC429E2" w:rsidR="00303BED" w:rsidRPr="00376903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ang, Chen et al. 2016)</w:t>
            </w:r>
          </w:p>
        </w:tc>
        <w:tc>
          <w:tcPr>
            <w:tcW w:w="1134" w:type="dxa"/>
            <w:noWrap/>
          </w:tcPr>
          <w:p w14:paraId="5A895F67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1</w:t>
            </w:r>
          </w:p>
        </w:tc>
        <w:tc>
          <w:tcPr>
            <w:tcW w:w="1417" w:type="dxa"/>
            <w:noWrap/>
          </w:tcPr>
          <w:p w14:paraId="631DD5FF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938,000</w:t>
            </w:r>
          </w:p>
        </w:tc>
        <w:tc>
          <w:tcPr>
            <w:tcW w:w="1560" w:type="dxa"/>
            <w:noWrap/>
          </w:tcPr>
          <w:p w14:paraId="57066C7B" w14:textId="0C87C5EE" w:rsidR="00303BED" w:rsidRPr="00376903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</w:tcPr>
          <w:p w14:paraId="2C7C8340" w14:textId="0B74A792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87BEF" w:rsidRPr="0025113B" w14:paraId="3348C610" w14:textId="77777777" w:rsidTr="00CD654F">
        <w:trPr>
          <w:trHeight w:val="300"/>
        </w:trPr>
        <w:tc>
          <w:tcPr>
            <w:tcW w:w="2122" w:type="dxa"/>
            <w:noWrap/>
          </w:tcPr>
          <w:p w14:paraId="5CBC7FF1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Thailand)</w:t>
            </w:r>
          </w:p>
        </w:tc>
        <w:tc>
          <w:tcPr>
            <w:tcW w:w="3260" w:type="dxa"/>
            <w:noWrap/>
          </w:tcPr>
          <w:p w14:paraId="7E601CD2" w14:textId="4FC0F4A1" w:rsidR="00303BED" w:rsidRPr="00376903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idayasir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wwilai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1)</w:t>
            </w:r>
          </w:p>
        </w:tc>
        <w:tc>
          <w:tcPr>
            <w:tcW w:w="1134" w:type="dxa"/>
            <w:noWrap/>
          </w:tcPr>
          <w:p w14:paraId="483E9BA6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7" w:type="dxa"/>
            <w:noWrap/>
          </w:tcPr>
          <w:p w14:paraId="24E616C8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9,595</w:t>
            </w:r>
          </w:p>
        </w:tc>
        <w:tc>
          <w:tcPr>
            <w:tcW w:w="1560" w:type="dxa"/>
            <w:noWrap/>
          </w:tcPr>
          <w:p w14:paraId="14DC5407" w14:textId="40AD1614" w:rsidR="00303BED" w:rsidRPr="00CD654F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noWrap/>
          </w:tcPr>
          <w:p w14:paraId="63905639" w14:textId="7C86C1FF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287BEF" w:rsidRPr="0025113B" w14:paraId="2614E471" w14:textId="77777777" w:rsidTr="00CD654F">
        <w:trPr>
          <w:trHeight w:val="300"/>
        </w:trPr>
        <w:tc>
          <w:tcPr>
            <w:tcW w:w="2122" w:type="dxa"/>
            <w:noWrap/>
          </w:tcPr>
          <w:p w14:paraId="09E3293C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Japan)</w:t>
            </w:r>
          </w:p>
        </w:tc>
        <w:tc>
          <w:tcPr>
            <w:tcW w:w="3260" w:type="dxa"/>
            <w:noWrap/>
          </w:tcPr>
          <w:p w14:paraId="6AB198F8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umoto et al. 2003</w:t>
            </w:r>
          </w:p>
        </w:tc>
        <w:tc>
          <w:tcPr>
            <w:tcW w:w="1134" w:type="dxa"/>
            <w:noWrap/>
          </w:tcPr>
          <w:p w14:paraId="3A464872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7  </w:t>
            </w:r>
          </w:p>
        </w:tc>
        <w:tc>
          <w:tcPr>
            <w:tcW w:w="1417" w:type="dxa"/>
            <w:noWrap/>
          </w:tcPr>
          <w:p w14:paraId="35561BE6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9,130</w:t>
            </w:r>
          </w:p>
        </w:tc>
        <w:tc>
          <w:tcPr>
            <w:tcW w:w="1560" w:type="dxa"/>
            <w:noWrap/>
          </w:tcPr>
          <w:p w14:paraId="43792244" w14:textId="29D00350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701" w:type="dxa"/>
            <w:noWrap/>
          </w:tcPr>
          <w:p w14:paraId="19247122" w14:textId="43BA7E62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8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87BEF" w:rsidRPr="0025113B" w14:paraId="390D2CF5" w14:textId="77777777" w:rsidTr="00CD654F">
        <w:trPr>
          <w:trHeight w:val="300"/>
        </w:trPr>
        <w:tc>
          <w:tcPr>
            <w:tcW w:w="2122" w:type="dxa"/>
            <w:noWrap/>
          </w:tcPr>
          <w:p w14:paraId="0A8C9AA5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Asia (Japan)</w:t>
            </w:r>
          </w:p>
        </w:tc>
        <w:tc>
          <w:tcPr>
            <w:tcW w:w="3260" w:type="dxa"/>
            <w:noWrap/>
          </w:tcPr>
          <w:p w14:paraId="4F156C61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wara et al. 2006</w:t>
            </w:r>
          </w:p>
        </w:tc>
        <w:tc>
          <w:tcPr>
            <w:tcW w:w="1134" w:type="dxa"/>
            <w:noWrap/>
          </w:tcPr>
          <w:p w14:paraId="03EBA72C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7  </w:t>
            </w:r>
          </w:p>
        </w:tc>
        <w:tc>
          <w:tcPr>
            <w:tcW w:w="1417" w:type="dxa"/>
            <w:noWrap/>
          </w:tcPr>
          <w:p w14:paraId="027905F9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6,967</w:t>
            </w:r>
          </w:p>
        </w:tc>
        <w:tc>
          <w:tcPr>
            <w:tcW w:w="1560" w:type="dxa"/>
            <w:noWrap/>
          </w:tcPr>
          <w:p w14:paraId="77E6E3C4" w14:textId="58F777D2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</w:tcPr>
          <w:p w14:paraId="6FBCCCE4" w14:textId="62352D04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131413"/>
                <w:sz w:val="20"/>
                <w:szCs w:val="20"/>
                <w:shd w:val="clear" w:color="auto" w:fill="FFFFFF"/>
              </w:rPr>
              <w:t>13.</w:t>
            </w:r>
            <w:r w:rsidR="00E825D3" w:rsidRPr="0025113B">
              <w:rPr>
                <w:rFonts w:ascii="Times New Roman" w:hAnsi="Times New Roman" w:cs="Times New Roman"/>
                <w:color w:val="131413"/>
                <w:sz w:val="20"/>
                <w:szCs w:val="20"/>
                <w:shd w:val="clear" w:color="auto" w:fill="FFFFFF"/>
              </w:rPr>
              <w:t>09</w:t>
            </w:r>
            <w:r w:rsidRPr="0025113B">
              <w:rPr>
                <w:rFonts w:ascii="Times New Roman" w:hAnsi="Times New Roman" w:cs="Times New Roman"/>
                <w:color w:val="131413"/>
                <w:sz w:val="20"/>
                <w:szCs w:val="20"/>
                <w:shd w:val="clear" w:color="auto" w:fill="FFFFFF"/>
              </w:rPr>
              <w:t>-17.</w:t>
            </w:r>
            <w:r w:rsidR="00E825D3" w:rsidRPr="0025113B">
              <w:rPr>
                <w:rFonts w:ascii="Times New Roman" w:hAnsi="Times New Roman" w:cs="Times New Roman"/>
                <w:color w:val="131413"/>
                <w:sz w:val="20"/>
                <w:szCs w:val="20"/>
                <w:shd w:val="clear" w:color="auto" w:fill="FFFFFF"/>
              </w:rPr>
              <w:t>57</w:t>
            </w:r>
          </w:p>
        </w:tc>
      </w:tr>
      <w:tr w:rsidR="00376903" w:rsidRPr="0025113B" w14:paraId="5EB827FA" w14:textId="77777777" w:rsidTr="009B2A31">
        <w:trPr>
          <w:trHeight w:val="300"/>
        </w:trPr>
        <w:tc>
          <w:tcPr>
            <w:tcW w:w="7933" w:type="dxa"/>
            <w:gridSpan w:val="4"/>
            <w:noWrap/>
          </w:tcPr>
          <w:p w14:paraId="31671006" w14:textId="62759A84" w:rsidR="00376903" w:rsidRPr="00376903" w:rsidRDefault="00376903" w:rsidP="0037690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90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Asia I2=0, Q=1.7</w:t>
            </w:r>
          </w:p>
        </w:tc>
        <w:tc>
          <w:tcPr>
            <w:tcW w:w="1560" w:type="dxa"/>
            <w:noWrap/>
          </w:tcPr>
          <w:p w14:paraId="59DE7B56" w14:textId="2D0CDAC1" w:rsidR="00376903" w:rsidRPr="00376903" w:rsidRDefault="00376903" w:rsidP="0037690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63</w:t>
            </w:r>
          </w:p>
        </w:tc>
        <w:tc>
          <w:tcPr>
            <w:tcW w:w="1701" w:type="dxa"/>
            <w:noWrap/>
          </w:tcPr>
          <w:p w14:paraId="472E852F" w14:textId="29ABC962" w:rsidR="00376903" w:rsidRPr="00376903" w:rsidRDefault="00376903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903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shd w:val="clear" w:color="auto" w:fill="FFFFFF"/>
              </w:rPr>
              <w:t>3.05-24.43</w:t>
            </w:r>
          </w:p>
        </w:tc>
      </w:tr>
      <w:tr w:rsidR="00287BEF" w:rsidRPr="0025113B" w14:paraId="5D4C2BE7" w14:textId="77777777" w:rsidTr="00CD654F">
        <w:trPr>
          <w:trHeight w:val="300"/>
        </w:trPr>
        <w:tc>
          <w:tcPr>
            <w:tcW w:w="2122" w:type="dxa"/>
            <w:noWrap/>
          </w:tcPr>
          <w:p w14:paraId="59E27BBC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Sweden)</w:t>
            </w:r>
          </w:p>
        </w:tc>
        <w:tc>
          <w:tcPr>
            <w:tcW w:w="3260" w:type="dxa"/>
            <w:noWrap/>
          </w:tcPr>
          <w:p w14:paraId="60B1B3EF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lberg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nder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9)</w:t>
            </w:r>
          </w:p>
        </w:tc>
        <w:tc>
          <w:tcPr>
            <w:tcW w:w="1134" w:type="dxa"/>
            <w:noWrap/>
          </w:tcPr>
          <w:p w14:paraId="1C50D375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74</w:t>
            </w:r>
          </w:p>
        </w:tc>
        <w:tc>
          <w:tcPr>
            <w:tcW w:w="1417" w:type="dxa"/>
            <w:noWrap/>
          </w:tcPr>
          <w:p w14:paraId="63CCFE1A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40,000</w:t>
            </w:r>
          </w:p>
        </w:tc>
        <w:tc>
          <w:tcPr>
            <w:tcW w:w="1560" w:type="dxa"/>
            <w:noWrap/>
          </w:tcPr>
          <w:p w14:paraId="4A3D1A0A" w14:textId="5E6598D5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noWrap/>
          </w:tcPr>
          <w:p w14:paraId="251CCF5F" w14:textId="6697AC1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53.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902AC3" w:rsidRPr="0025113B" w14:paraId="26CD3B0E" w14:textId="77777777" w:rsidTr="00CD654F">
        <w:trPr>
          <w:trHeight w:val="300"/>
        </w:trPr>
        <w:tc>
          <w:tcPr>
            <w:tcW w:w="2122" w:type="dxa"/>
            <w:noWrap/>
          </w:tcPr>
          <w:p w14:paraId="40D5E2C2" w14:textId="41C6F539" w:rsidR="00902AC3" w:rsidRPr="0025113B" w:rsidRDefault="00902AC3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Wales)</w:t>
            </w:r>
          </w:p>
        </w:tc>
        <w:tc>
          <w:tcPr>
            <w:tcW w:w="3260" w:type="dxa"/>
            <w:noWrap/>
          </w:tcPr>
          <w:p w14:paraId="6869117A" w14:textId="08026F95" w:rsidR="00902AC3" w:rsidRPr="0025113B" w:rsidRDefault="00902AC3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ley 2021</w:t>
            </w:r>
          </w:p>
        </w:tc>
        <w:tc>
          <w:tcPr>
            <w:tcW w:w="1134" w:type="dxa"/>
            <w:noWrap/>
          </w:tcPr>
          <w:p w14:paraId="21D06FD5" w14:textId="1871E42A" w:rsidR="00902AC3" w:rsidRPr="0025113B" w:rsidRDefault="00902AC3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62</w:t>
            </w:r>
          </w:p>
        </w:tc>
        <w:tc>
          <w:tcPr>
            <w:tcW w:w="1417" w:type="dxa"/>
            <w:noWrap/>
          </w:tcPr>
          <w:p w14:paraId="545EF12E" w14:textId="5024ED4A" w:rsidR="00902AC3" w:rsidRPr="0025113B" w:rsidRDefault="00902AC3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21,833</w:t>
            </w:r>
          </w:p>
        </w:tc>
        <w:tc>
          <w:tcPr>
            <w:tcW w:w="1560" w:type="dxa"/>
            <w:noWrap/>
          </w:tcPr>
          <w:p w14:paraId="59575165" w14:textId="227AD452" w:rsidR="00902AC3" w:rsidRPr="0025113B" w:rsidRDefault="00902AC3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.00</w:t>
            </w:r>
          </w:p>
        </w:tc>
        <w:tc>
          <w:tcPr>
            <w:tcW w:w="1701" w:type="dxa"/>
            <w:noWrap/>
          </w:tcPr>
          <w:p w14:paraId="05DA67D0" w14:textId="74D203F3" w:rsidR="00902AC3" w:rsidRPr="0025113B" w:rsidRDefault="00902AC3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187.13-1213.00</w:t>
            </w:r>
          </w:p>
        </w:tc>
      </w:tr>
      <w:tr w:rsidR="00287BEF" w:rsidRPr="0025113B" w14:paraId="67C48102" w14:textId="77777777" w:rsidTr="00CD654F">
        <w:trPr>
          <w:trHeight w:val="300"/>
        </w:trPr>
        <w:tc>
          <w:tcPr>
            <w:tcW w:w="2122" w:type="dxa"/>
            <w:noWrap/>
          </w:tcPr>
          <w:p w14:paraId="4E3D2631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aroe Islands)</w:t>
            </w:r>
          </w:p>
        </w:tc>
        <w:tc>
          <w:tcPr>
            <w:tcW w:w="3260" w:type="dxa"/>
            <w:noWrap/>
          </w:tcPr>
          <w:p w14:paraId="1AEF0783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ense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)</w:t>
            </w:r>
          </w:p>
        </w:tc>
        <w:tc>
          <w:tcPr>
            <w:tcW w:w="1134" w:type="dxa"/>
            <w:noWrap/>
          </w:tcPr>
          <w:p w14:paraId="5EFFDAAB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7" w:type="dxa"/>
            <w:noWrap/>
          </w:tcPr>
          <w:p w14:paraId="1874C729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100</w:t>
            </w:r>
          </w:p>
        </w:tc>
        <w:tc>
          <w:tcPr>
            <w:tcW w:w="1560" w:type="dxa"/>
            <w:noWrap/>
          </w:tcPr>
          <w:p w14:paraId="53093F18" w14:textId="1C3D9816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noWrap/>
          </w:tcPr>
          <w:p w14:paraId="24C65556" w14:textId="050781E3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86.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87BEF" w:rsidRPr="0025113B" w14:paraId="4F0AD710" w14:textId="77777777" w:rsidTr="00CD654F">
        <w:trPr>
          <w:trHeight w:val="300"/>
        </w:trPr>
        <w:tc>
          <w:tcPr>
            <w:tcW w:w="2122" w:type="dxa"/>
            <w:noWrap/>
          </w:tcPr>
          <w:p w14:paraId="2FDCAEC9" w14:textId="1F272D40" w:rsidR="00303BED" w:rsidRPr="00376903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Finland)</w:t>
            </w:r>
          </w:p>
        </w:tc>
        <w:tc>
          <w:tcPr>
            <w:tcW w:w="3260" w:type="dxa"/>
            <w:noWrap/>
          </w:tcPr>
          <w:p w14:paraId="2CD0458B" w14:textId="3CFFC1FF" w:rsidR="00303BED" w:rsidRPr="00376903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Ortiz, </w:t>
            </w: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perjans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)</w:t>
            </w:r>
          </w:p>
        </w:tc>
        <w:tc>
          <w:tcPr>
            <w:tcW w:w="1134" w:type="dxa"/>
            <w:noWrap/>
          </w:tcPr>
          <w:p w14:paraId="4D08BCA3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6</w:t>
            </w:r>
          </w:p>
        </w:tc>
        <w:tc>
          <w:tcPr>
            <w:tcW w:w="1417" w:type="dxa"/>
            <w:noWrap/>
          </w:tcPr>
          <w:p w14:paraId="63399C91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0,758</w:t>
            </w:r>
          </w:p>
        </w:tc>
        <w:tc>
          <w:tcPr>
            <w:tcW w:w="1560" w:type="dxa"/>
            <w:noWrap/>
          </w:tcPr>
          <w:p w14:paraId="71FAE0FA" w14:textId="3AC233FF" w:rsidR="00303BED" w:rsidRPr="00376903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noWrap/>
          </w:tcPr>
          <w:p w14:paraId="4095D4A0" w14:textId="54CEFA60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-87.</w:t>
            </w:r>
            <w:r w:rsidR="00E825D3" w:rsidRPr="0025113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287BEF" w:rsidRPr="0025113B" w14:paraId="41AB3EE3" w14:textId="77777777" w:rsidTr="00CD654F">
        <w:trPr>
          <w:trHeight w:val="300"/>
        </w:trPr>
        <w:tc>
          <w:tcPr>
            <w:tcW w:w="2122" w:type="dxa"/>
            <w:noWrap/>
          </w:tcPr>
          <w:p w14:paraId="2FC5821F" w14:textId="1DD15027" w:rsidR="00303BED" w:rsidRPr="00376903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reland)</w:t>
            </w:r>
          </w:p>
        </w:tc>
        <w:tc>
          <w:tcPr>
            <w:tcW w:w="3260" w:type="dxa"/>
            <w:noWrap/>
          </w:tcPr>
          <w:p w14:paraId="57EBC7CB" w14:textId="475187BE" w:rsidR="00303BED" w:rsidRPr="00376903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illiams, McGovern et al. 2017)</w:t>
            </w:r>
          </w:p>
        </w:tc>
        <w:tc>
          <w:tcPr>
            <w:tcW w:w="1134" w:type="dxa"/>
            <w:noWrap/>
          </w:tcPr>
          <w:p w14:paraId="0B5C8FB1" w14:textId="77777777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417" w:type="dxa"/>
            <w:noWrap/>
          </w:tcPr>
          <w:p w14:paraId="79011DB6" w14:textId="5669CA89" w:rsidR="00303BED" w:rsidRPr="0025113B" w:rsidRDefault="00902AC3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5,821</w:t>
            </w:r>
          </w:p>
        </w:tc>
        <w:tc>
          <w:tcPr>
            <w:tcW w:w="1560" w:type="dxa"/>
            <w:noWrap/>
          </w:tcPr>
          <w:p w14:paraId="6BFF7C2B" w14:textId="01FCB0A1" w:rsidR="00303BED" w:rsidRPr="00376903" w:rsidRDefault="00902AC3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1701" w:type="dxa"/>
            <w:noWrap/>
          </w:tcPr>
          <w:p w14:paraId="434B7A9A" w14:textId="2B1E8CD7" w:rsidR="00303BED" w:rsidRPr="0025113B" w:rsidRDefault="00902AC3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sz w:val="20"/>
                <w:szCs w:val="20"/>
              </w:rPr>
              <w:t>16.42-19.29</w:t>
            </w:r>
          </w:p>
        </w:tc>
      </w:tr>
      <w:tr w:rsidR="00287BEF" w:rsidRPr="0025113B" w14:paraId="266F54D2" w14:textId="77777777" w:rsidTr="00CD654F">
        <w:trPr>
          <w:trHeight w:val="300"/>
        </w:trPr>
        <w:tc>
          <w:tcPr>
            <w:tcW w:w="2122" w:type="dxa"/>
            <w:noWrap/>
          </w:tcPr>
          <w:p w14:paraId="6198553E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Iceland)</w:t>
            </w:r>
          </w:p>
        </w:tc>
        <w:tc>
          <w:tcPr>
            <w:tcW w:w="3260" w:type="dxa"/>
            <w:noWrap/>
          </w:tcPr>
          <w:p w14:paraId="2C0B1001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eirsson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134" w:type="dxa"/>
            <w:noWrap/>
          </w:tcPr>
          <w:p w14:paraId="3F71C018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7  </w:t>
            </w:r>
          </w:p>
        </w:tc>
        <w:tc>
          <w:tcPr>
            <w:tcW w:w="1417" w:type="dxa"/>
            <w:noWrap/>
          </w:tcPr>
          <w:p w14:paraId="09E3285F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,201</w:t>
            </w:r>
          </w:p>
        </w:tc>
        <w:tc>
          <w:tcPr>
            <w:tcW w:w="1560" w:type="dxa"/>
            <w:noWrap/>
          </w:tcPr>
          <w:p w14:paraId="6A907B35" w14:textId="62A302CC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</w:tcPr>
          <w:p w14:paraId="43D39105" w14:textId="27D89A58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.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287BEF" w:rsidRPr="0025113B" w14:paraId="7E717BA6" w14:textId="77777777" w:rsidTr="00CD654F">
        <w:trPr>
          <w:trHeight w:val="300"/>
        </w:trPr>
        <w:tc>
          <w:tcPr>
            <w:tcW w:w="2122" w:type="dxa"/>
            <w:noWrap/>
          </w:tcPr>
          <w:p w14:paraId="1815B443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(Germany)</w:t>
            </w:r>
          </w:p>
        </w:tc>
        <w:tc>
          <w:tcPr>
            <w:tcW w:w="3260" w:type="dxa"/>
            <w:noWrap/>
          </w:tcPr>
          <w:p w14:paraId="13B13C1E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kiewitz</w:t>
            </w:r>
            <w:proofErr w:type="spellEnd"/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2</w:t>
            </w:r>
          </w:p>
        </w:tc>
        <w:tc>
          <w:tcPr>
            <w:tcW w:w="1134" w:type="dxa"/>
            <w:noWrap/>
          </w:tcPr>
          <w:p w14:paraId="115C1335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8 </w:t>
            </w:r>
          </w:p>
        </w:tc>
        <w:tc>
          <w:tcPr>
            <w:tcW w:w="1417" w:type="dxa"/>
            <w:noWrap/>
          </w:tcPr>
          <w:p w14:paraId="14599699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22,883</w:t>
            </w:r>
          </w:p>
        </w:tc>
        <w:tc>
          <w:tcPr>
            <w:tcW w:w="1560" w:type="dxa"/>
            <w:noWrap/>
          </w:tcPr>
          <w:p w14:paraId="4BF323DA" w14:textId="3BA5EBED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</w:tcPr>
          <w:p w14:paraId="49B34BD8" w14:textId="51A2DCE0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7BEF" w:rsidRPr="0025113B" w14:paraId="13BBE594" w14:textId="77777777" w:rsidTr="00CD654F">
        <w:trPr>
          <w:trHeight w:val="300"/>
        </w:trPr>
        <w:tc>
          <w:tcPr>
            <w:tcW w:w="2122" w:type="dxa"/>
            <w:noWrap/>
          </w:tcPr>
          <w:p w14:paraId="62A19BDE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3260" w:type="dxa"/>
            <w:noWrap/>
          </w:tcPr>
          <w:p w14:paraId="6CE58A8F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DE 2000</w:t>
            </w:r>
          </w:p>
        </w:tc>
        <w:tc>
          <w:tcPr>
            <w:tcW w:w="1134" w:type="dxa"/>
            <w:noWrap/>
          </w:tcPr>
          <w:p w14:paraId="3D0173E7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9  </w:t>
            </w:r>
          </w:p>
        </w:tc>
        <w:tc>
          <w:tcPr>
            <w:tcW w:w="1417" w:type="dxa"/>
            <w:noWrap/>
          </w:tcPr>
          <w:p w14:paraId="7BC84ABE" w14:textId="77777777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92,937</w:t>
            </w:r>
          </w:p>
        </w:tc>
        <w:tc>
          <w:tcPr>
            <w:tcW w:w="1560" w:type="dxa"/>
            <w:noWrap/>
          </w:tcPr>
          <w:p w14:paraId="4DE85575" w14:textId="2ED6F5E9" w:rsidR="00303BED" w:rsidRPr="0025113B" w:rsidRDefault="00303BED" w:rsidP="00376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</w:tcPr>
          <w:p w14:paraId="65233BD9" w14:textId="5336C5E3" w:rsidR="00303BED" w:rsidRPr="0025113B" w:rsidRDefault="00303BED" w:rsidP="00376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2</w:t>
            </w:r>
            <w:r w:rsidR="00E825D3" w:rsidRPr="00251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6903" w:rsidRPr="0025113B" w14:paraId="797D4F50" w14:textId="77777777" w:rsidTr="0090038A">
        <w:trPr>
          <w:trHeight w:val="300"/>
        </w:trPr>
        <w:tc>
          <w:tcPr>
            <w:tcW w:w="7933" w:type="dxa"/>
            <w:gridSpan w:val="4"/>
            <w:noWrap/>
          </w:tcPr>
          <w:p w14:paraId="226290A5" w14:textId="7885BE95" w:rsidR="00376903" w:rsidRPr="00376903" w:rsidRDefault="00376903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90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ubgroup analysis Europe I2=0, Q=2.7</w:t>
            </w:r>
          </w:p>
        </w:tc>
        <w:tc>
          <w:tcPr>
            <w:tcW w:w="1560" w:type="dxa"/>
            <w:noWrap/>
          </w:tcPr>
          <w:p w14:paraId="3A53CAD4" w14:textId="5A3263D0" w:rsidR="00376903" w:rsidRPr="00376903" w:rsidRDefault="00376903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.87</w:t>
            </w:r>
          </w:p>
        </w:tc>
        <w:tc>
          <w:tcPr>
            <w:tcW w:w="1701" w:type="dxa"/>
            <w:noWrap/>
          </w:tcPr>
          <w:p w14:paraId="3B990C65" w14:textId="5F139EBE" w:rsidR="00376903" w:rsidRPr="00376903" w:rsidRDefault="00376903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27-251.56</w:t>
            </w:r>
          </w:p>
        </w:tc>
      </w:tr>
      <w:tr w:rsidR="00376903" w:rsidRPr="0025113B" w14:paraId="2B8E37B7" w14:textId="77777777" w:rsidTr="00B06A2B">
        <w:trPr>
          <w:trHeight w:val="300"/>
        </w:trPr>
        <w:tc>
          <w:tcPr>
            <w:tcW w:w="7933" w:type="dxa"/>
            <w:gridSpan w:val="4"/>
            <w:noWrap/>
          </w:tcPr>
          <w:p w14:paraId="12473D63" w14:textId="36BE2A5D" w:rsidR="00376903" w:rsidRPr="0025113B" w:rsidRDefault="00376903" w:rsidP="00376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13B">
              <w:rPr>
                <w:rFonts w:ascii="Times New Roman" w:hAnsi="Times New Roman" w:cs="Times New Roman"/>
                <w:b/>
                <w:sz w:val="20"/>
                <w:szCs w:val="20"/>
              </w:rPr>
              <w:t>Total I2=0 Q=3.6</w:t>
            </w:r>
          </w:p>
        </w:tc>
        <w:tc>
          <w:tcPr>
            <w:tcW w:w="1560" w:type="dxa"/>
            <w:noWrap/>
          </w:tcPr>
          <w:p w14:paraId="7FDC85AD" w14:textId="770651C7" w:rsidR="00376903" w:rsidRPr="00376903" w:rsidRDefault="00376903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38</w:t>
            </w:r>
          </w:p>
        </w:tc>
        <w:tc>
          <w:tcPr>
            <w:tcW w:w="1701" w:type="dxa"/>
            <w:noWrap/>
          </w:tcPr>
          <w:p w14:paraId="4A013655" w14:textId="013AD39A" w:rsidR="00376903" w:rsidRPr="00376903" w:rsidRDefault="00376903" w:rsidP="00376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1-103.67</w:t>
            </w:r>
          </w:p>
        </w:tc>
      </w:tr>
    </w:tbl>
    <w:p w14:paraId="6CC01AC2" w14:textId="3940147A" w:rsidR="00303BED" w:rsidRPr="0025113B" w:rsidRDefault="0037690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303BED" w:rsidRPr="0025113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IX</w:t>
      </w:r>
      <w:r w:rsidR="00287BEF" w:rsidRPr="0025113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03BED" w:rsidRPr="0025113B">
        <w:rPr>
          <w:rFonts w:ascii="Times New Roman" w:hAnsi="Times New Roman" w:cs="Times New Roman"/>
          <w:b/>
          <w:bCs/>
          <w:sz w:val="20"/>
          <w:szCs w:val="20"/>
        </w:rPr>
        <w:t>Prevalence of Combined Forms of Dystonia, 1985 to 202</w:t>
      </w:r>
      <w:r w:rsidR="00221C0D" w:rsidRPr="0025113B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3AA72736" w14:textId="6F9C2EF2" w:rsidR="00955A79" w:rsidRPr="0025113B" w:rsidRDefault="00955A7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BBD653" w14:textId="7E9B6AA7" w:rsidR="00024F5E" w:rsidRPr="0025113B" w:rsidRDefault="00955A79">
      <w:pPr>
        <w:rPr>
          <w:rFonts w:ascii="Times New Roman" w:hAnsi="Times New Roman" w:cs="Times New Roman"/>
          <w:sz w:val="20"/>
          <w:szCs w:val="20"/>
        </w:rPr>
      </w:pPr>
      <w:r w:rsidRPr="0025113B"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begin"/>
      </w:r>
      <w:r w:rsidRPr="0025113B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25113B"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separate"/>
      </w:r>
      <w:r w:rsidRPr="0025113B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24F5E" w:rsidRPr="0025113B" w:rsidSect="0024191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xMDE0sDQ0MjcFQiUdpeDU4uLM/DyQAuNaAJ3K/h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z9t5r9w9adeeaw0exr95rwtr9p5se9ewa&quot;&gt;PHAC dystonia paper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5&lt;/item&gt;&lt;/record-ids&gt;&lt;/item&gt;&lt;/Libraries&gt;"/>
  </w:docVars>
  <w:rsids>
    <w:rsidRoot w:val="00024F5E"/>
    <w:rsid w:val="00004C76"/>
    <w:rsid w:val="0001052D"/>
    <w:rsid w:val="00012F9F"/>
    <w:rsid w:val="00024F5E"/>
    <w:rsid w:val="00056483"/>
    <w:rsid w:val="000B7D1E"/>
    <w:rsid w:val="000C0BE7"/>
    <w:rsid w:val="000D064B"/>
    <w:rsid w:val="000D72E8"/>
    <w:rsid w:val="0011263C"/>
    <w:rsid w:val="00181884"/>
    <w:rsid w:val="001B7DFC"/>
    <w:rsid w:val="001C254D"/>
    <w:rsid w:val="002204F9"/>
    <w:rsid w:val="00221C0D"/>
    <w:rsid w:val="00241918"/>
    <w:rsid w:val="002428B4"/>
    <w:rsid w:val="0025113B"/>
    <w:rsid w:val="00276A16"/>
    <w:rsid w:val="00287BEF"/>
    <w:rsid w:val="00292DC5"/>
    <w:rsid w:val="002C099F"/>
    <w:rsid w:val="002F4851"/>
    <w:rsid w:val="00303BED"/>
    <w:rsid w:val="0032649F"/>
    <w:rsid w:val="00376903"/>
    <w:rsid w:val="003F1051"/>
    <w:rsid w:val="004831C8"/>
    <w:rsid w:val="004C4656"/>
    <w:rsid w:val="004D1D2F"/>
    <w:rsid w:val="004D73C0"/>
    <w:rsid w:val="004E5184"/>
    <w:rsid w:val="00553CBE"/>
    <w:rsid w:val="00554CAD"/>
    <w:rsid w:val="005876D9"/>
    <w:rsid w:val="005A28BC"/>
    <w:rsid w:val="005D014E"/>
    <w:rsid w:val="0061696E"/>
    <w:rsid w:val="00632F2D"/>
    <w:rsid w:val="006372E8"/>
    <w:rsid w:val="006741BD"/>
    <w:rsid w:val="006A3A40"/>
    <w:rsid w:val="006F4FD5"/>
    <w:rsid w:val="00701FE0"/>
    <w:rsid w:val="007453EA"/>
    <w:rsid w:val="00746B73"/>
    <w:rsid w:val="007D1598"/>
    <w:rsid w:val="007D72B2"/>
    <w:rsid w:val="00862A9B"/>
    <w:rsid w:val="008B13DD"/>
    <w:rsid w:val="00902AC3"/>
    <w:rsid w:val="0090602D"/>
    <w:rsid w:val="00915162"/>
    <w:rsid w:val="009309DF"/>
    <w:rsid w:val="0094280A"/>
    <w:rsid w:val="00955A79"/>
    <w:rsid w:val="00964A0F"/>
    <w:rsid w:val="009D78C7"/>
    <w:rsid w:val="009F2C41"/>
    <w:rsid w:val="00A04295"/>
    <w:rsid w:val="00A17C43"/>
    <w:rsid w:val="00A20011"/>
    <w:rsid w:val="00A26CEF"/>
    <w:rsid w:val="00A5561D"/>
    <w:rsid w:val="00A80695"/>
    <w:rsid w:val="00A90862"/>
    <w:rsid w:val="00A95D3C"/>
    <w:rsid w:val="00AD05FD"/>
    <w:rsid w:val="00AE1BB2"/>
    <w:rsid w:val="00B02758"/>
    <w:rsid w:val="00B30A55"/>
    <w:rsid w:val="00C533D4"/>
    <w:rsid w:val="00C57CBF"/>
    <w:rsid w:val="00CB207F"/>
    <w:rsid w:val="00CD0879"/>
    <w:rsid w:val="00CD654F"/>
    <w:rsid w:val="00D21BE3"/>
    <w:rsid w:val="00D50C61"/>
    <w:rsid w:val="00E05BC4"/>
    <w:rsid w:val="00E2665A"/>
    <w:rsid w:val="00E621B5"/>
    <w:rsid w:val="00E729ED"/>
    <w:rsid w:val="00E825D3"/>
    <w:rsid w:val="00ED6A0F"/>
    <w:rsid w:val="00EE74BE"/>
    <w:rsid w:val="00F277BA"/>
    <w:rsid w:val="00F358C1"/>
    <w:rsid w:val="00F44FDD"/>
    <w:rsid w:val="00F769AB"/>
    <w:rsid w:val="00FB5FA9"/>
    <w:rsid w:val="00FB757B"/>
    <w:rsid w:val="00FB7A39"/>
    <w:rsid w:val="00FD11ED"/>
    <w:rsid w:val="00FD3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96C1"/>
  <w15:chartTrackingRefBased/>
  <w15:docId w15:val="{989C6920-CD85-4E3A-B51D-0CC970D12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F5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024F5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4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F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F5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55A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5A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5A7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5A7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FD1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76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62</Words>
  <Characters>6279</Characters>
  <Application>Microsoft Office Word</Application>
  <DocSecurity>0</DocSecurity>
  <Lines>2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edina</dc:creator>
  <cp:keywords/>
  <dc:description/>
  <cp:lastModifiedBy>Tamara Pringsheim</cp:lastModifiedBy>
  <cp:revision>2</cp:revision>
  <cp:lastPrinted>2022-03-31T00:58:00Z</cp:lastPrinted>
  <dcterms:created xsi:type="dcterms:W3CDTF">2022-04-02T01:38:00Z</dcterms:created>
  <dcterms:modified xsi:type="dcterms:W3CDTF">2022-04-02T01:38:00Z</dcterms:modified>
</cp:coreProperties>
</file>